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349A9" w14:textId="77777777" w:rsidR="00F41878" w:rsidRPr="00282428" w:rsidRDefault="00F41878" w:rsidP="00F41878">
      <w:pPr>
        <w:spacing w:line="360" w:lineRule="auto"/>
        <w:jc w:val="center"/>
        <w:outlineLvl w:val="0"/>
        <w:rPr>
          <w:rFonts w:asciiTheme="majorBidi" w:hAnsiTheme="majorBidi" w:cstheme="majorBidi"/>
          <w:b/>
          <w:color w:val="000000"/>
          <w:sz w:val="20"/>
          <w:szCs w:val="20"/>
        </w:rPr>
      </w:pPr>
      <w:r w:rsidRPr="00282428">
        <w:rPr>
          <w:rFonts w:asciiTheme="majorBidi" w:hAnsiTheme="majorBidi" w:cstheme="majorBidi"/>
          <w:b/>
          <w:color w:val="000000"/>
          <w:sz w:val="20"/>
          <w:szCs w:val="20"/>
        </w:rPr>
        <w:t>SUPPLEMENTARY APPENDIX</w:t>
      </w:r>
    </w:p>
    <w:p w14:paraId="59866188" w14:textId="77777777" w:rsidR="00864F61" w:rsidRPr="00282428" w:rsidRDefault="00864F61" w:rsidP="00864F61">
      <w:pPr>
        <w:rPr>
          <w:rFonts w:asciiTheme="majorBidi" w:hAnsiTheme="majorBidi" w:cstheme="majorBidi"/>
          <w:b/>
          <w:color w:val="000000"/>
          <w:sz w:val="20"/>
          <w:szCs w:val="20"/>
        </w:rPr>
      </w:pPr>
      <w:bookmarkStart w:id="0" w:name="_Hlk54640375"/>
    </w:p>
    <w:p w14:paraId="0EF59A12" w14:textId="77777777" w:rsidR="002710FF" w:rsidRPr="00054F61" w:rsidRDefault="002710FF" w:rsidP="002710FF">
      <w:pPr>
        <w:spacing w:line="360" w:lineRule="auto"/>
        <w:jc w:val="center"/>
        <w:rPr>
          <w:b/>
          <w:bCs/>
          <w:color w:val="333333"/>
          <w:sz w:val="20"/>
          <w:szCs w:val="20"/>
        </w:rPr>
      </w:pPr>
      <w:bookmarkStart w:id="1" w:name="_Hlk58715265"/>
      <w:r w:rsidRPr="004219B5">
        <w:rPr>
          <w:b/>
          <w:bCs/>
          <w:color w:val="333333"/>
          <w:sz w:val="20"/>
          <w:szCs w:val="20"/>
        </w:rPr>
        <w:t>Hybrid</w:t>
      </w:r>
      <w:r>
        <w:rPr>
          <w:b/>
          <w:bCs/>
          <w:color w:val="333333"/>
          <w:sz w:val="20"/>
          <w:szCs w:val="20"/>
        </w:rPr>
        <w:t xml:space="preserve"> Convergent</w:t>
      </w:r>
      <w:r w:rsidRPr="004219B5">
        <w:rPr>
          <w:b/>
          <w:bCs/>
          <w:color w:val="333333"/>
          <w:sz w:val="20"/>
          <w:szCs w:val="20"/>
        </w:rPr>
        <w:t xml:space="preserve"> </w:t>
      </w:r>
      <w:r w:rsidRPr="00054F61">
        <w:rPr>
          <w:b/>
          <w:bCs/>
          <w:color w:val="333333"/>
          <w:sz w:val="20"/>
          <w:szCs w:val="20"/>
        </w:rPr>
        <w:t>Ablation versus Endocardial Catheter Ablation for Atrial Fibrillation: A Systematic Review and Meta-Analysis</w:t>
      </w:r>
    </w:p>
    <w:bookmarkEnd w:id="1"/>
    <w:p w14:paraId="105857CE" w14:textId="0CB17B89" w:rsidR="00F41878" w:rsidRPr="00282428" w:rsidRDefault="00F41878" w:rsidP="00F41878">
      <w:pPr>
        <w:jc w:val="center"/>
        <w:rPr>
          <w:rFonts w:asciiTheme="majorBidi" w:hAnsiTheme="majorBidi" w:cstheme="majorBidi"/>
          <w:b/>
          <w:color w:val="000000"/>
          <w:sz w:val="20"/>
          <w:szCs w:val="20"/>
        </w:rPr>
      </w:pPr>
    </w:p>
    <w:bookmarkEnd w:id="0"/>
    <w:p w14:paraId="7A84890E" w14:textId="15DD03D5" w:rsidR="00F41878" w:rsidRPr="009D12DB" w:rsidRDefault="00F41878" w:rsidP="009D12DB">
      <w:pPr>
        <w:spacing w:line="360" w:lineRule="auto"/>
        <w:jc w:val="center"/>
        <w:rPr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61"/>
        <w:gridCol w:w="989"/>
      </w:tblGrid>
      <w:tr w:rsidR="009D12DB" w14:paraId="132D5815" w14:textId="77777777" w:rsidTr="005A70E5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DB44" w14:textId="77777777" w:rsidR="009D12DB" w:rsidRDefault="009D12DB" w:rsidP="005A70E5">
            <w:pPr>
              <w:spacing w:before="120" w:after="120" w:line="276" w:lineRule="auto"/>
              <w:outlineLvl w:val="0"/>
              <w:rPr>
                <w:color w:val="000000"/>
              </w:rPr>
            </w:pPr>
            <w:r>
              <w:rPr>
                <w:color w:val="000000"/>
              </w:rPr>
              <w:t>Titl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87640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Page</w:t>
            </w:r>
          </w:p>
        </w:tc>
      </w:tr>
      <w:tr w:rsidR="009D12DB" w14:paraId="6B945761" w14:textId="77777777" w:rsidTr="005A70E5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8E782" w14:textId="77777777" w:rsidR="009D12DB" w:rsidRDefault="009D12DB" w:rsidP="005A70E5">
            <w:r>
              <w:t xml:space="preserve">Supplementary Table 1. </w:t>
            </w:r>
            <w:r w:rsidRPr="00A21269">
              <w:t>Search strategy used in each database searched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643CF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D12DB" w14:paraId="783263E5" w14:textId="77777777" w:rsidTr="005A70E5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915C1" w14:textId="77777777" w:rsidR="009D12DB" w:rsidRDefault="009D12DB" w:rsidP="005A70E5">
            <w:r>
              <w:t xml:space="preserve">Supplementary Table 2. </w:t>
            </w:r>
            <w:r w:rsidRPr="00D35FF1">
              <w:t>P</w:t>
            </w:r>
            <w:r>
              <w:t>rocedural characteristics of the included studies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6E25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</w:tr>
      <w:tr w:rsidR="009D12DB" w14:paraId="7AA8FEF9" w14:textId="77777777" w:rsidTr="005A70E5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3C1B" w14:textId="77777777" w:rsidR="009D12DB" w:rsidRPr="00D35FF1" w:rsidRDefault="009D12DB" w:rsidP="005A70E5">
            <w:r>
              <w:t>Supplementary Table 3. T</w:t>
            </w:r>
            <w:r w:rsidRPr="00D72C35">
              <w:t>he Revised Cochrane risk-of-bias tool for randomized trials (</w:t>
            </w:r>
            <w:proofErr w:type="spellStart"/>
            <w:r w:rsidRPr="00D72C35">
              <w:t>RoB</w:t>
            </w:r>
            <w:proofErr w:type="spellEnd"/>
            <w:r w:rsidRPr="00D72C35">
              <w:t xml:space="preserve"> 2) for RCT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1B1A5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9D12DB" w14:paraId="5D9FD4DF" w14:textId="77777777" w:rsidTr="005A70E5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A965C" w14:textId="77777777" w:rsidR="009D12DB" w:rsidRPr="00D35FF1" w:rsidRDefault="009D12DB" w:rsidP="005A70E5">
            <w:r>
              <w:t xml:space="preserve">Supplementary Table 4. </w:t>
            </w:r>
            <w:r w:rsidRPr="00D35FF1">
              <w:t>The Newcastle-Ottawa Scale (NOS) for assessing the quality of nonrandomized studies in meta-analysi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723AA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9D12DB" w14:paraId="5DF35734" w14:textId="77777777" w:rsidTr="005A70E5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65DFB" w14:textId="65BBED6A" w:rsidR="009D12DB" w:rsidRPr="00D35FF1" w:rsidRDefault="009D12DB" w:rsidP="005A70E5">
            <w:pPr>
              <w:spacing w:line="360" w:lineRule="auto"/>
            </w:pPr>
            <w:r w:rsidRPr="00D35FF1">
              <w:t xml:space="preserve">Supplementary </w:t>
            </w:r>
            <w:r>
              <w:t>Figure</w:t>
            </w:r>
            <w:r w:rsidRPr="00D35FF1">
              <w:t xml:space="preserve"> </w:t>
            </w:r>
            <w:r>
              <w:t>1</w:t>
            </w:r>
            <w:r w:rsidRPr="00D35FF1">
              <w:t xml:space="preserve">. </w:t>
            </w:r>
            <w:r w:rsidRPr="009D12DB">
              <w:t>Sensitivity analysis for the freedom of atrial arrhythmia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04067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9D12DB" w14:paraId="0D6F3272" w14:textId="77777777" w:rsidTr="005A70E5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55109" w14:textId="1B72DA8C" w:rsidR="009D12DB" w:rsidRDefault="009D12DB" w:rsidP="005A70E5">
            <w:pPr>
              <w:spacing w:line="360" w:lineRule="auto"/>
            </w:pPr>
            <w:r w:rsidRPr="00D35FF1">
              <w:t xml:space="preserve">Supplementary Figure </w:t>
            </w:r>
            <w:r>
              <w:t>2</w:t>
            </w:r>
            <w:r w:rsidRPr="00D35FF1">
              <w:t xml:space="preserve">. </w:t>
            </w:r>
            <w:r w:rsidRPr="009D12DB">
              <w:t>Subgroup analysis comparing hybrid convergent procedure and endocardial catheter ablation regarding the freedom of atrial arrhythmia by the time of last follow-up based on timing of the hybrid convergent procedure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2BCBB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9D12DB" w14:paraId="7545A8A9" w14:textId="77777777" w:rsidTr="005A70E5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EF117" w14:textId="41121ECD" w:rsidR="009D12DB" w:rsidRPr="00D35FF1" w:rsidRDefault="009D12DB" w:rsidP="005A70E5">
            <w:r w:rsidRPr="00D35FF1">
              <w:t xml:space="preserve">Supplementary Figure </w:t>
            </w:r>
            <w:r>
              <w:t>3</w:t>
            </w:r>
            <w:r w:rsidRPr="00D35FF1">
              <w:t xml:space="preserve">: </w:t>
            </w:r>
            <w:r w:rsidRPr="009D12DB">
              <w:t>Subgroup analysis comparing hybrid convergent procedure and endocardial catheter ablation regarding the freedom of atrial arrhythmia by the time of last follow-up based on the use of antiarrhythmic drugs: A) on antiarrhythmic drugs, B) off antiarrhythmic drugs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3E99A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9D12DB" w14:paraId="6F6B748E" w14:textId="77777777" w:rsidTr="005A70E5">
        <w:trPr>
          <w:trHeight w:val="719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AF9EB" w14:textId="0D9D1132" w:rsidR="009D12DB" w:rsidRPr="00D35FF1" w:rsidRDefault="009D12DB" w:rsidP="009D12DB">
            <w:r w:rsidRPr="00D35FF1">
              <w:t xml:space="preserve">Supplementary Figure </w:t>
            </w:r>
            <w:r>
              <w:t>4</w:t>
            </w:r>
            <w:r w:rsidRPr="00D35FF1">
              <w:t xml:space="preserve">: </w:t>
            </w:r>
            <w:r w:rsidRPr="009D12DB">
              <w:t>Forest plot comparing hybrid convergent procedure and endocardial catheter ablation regarding the hospital stay.</w:t>
            </w:r>
          </w:p>
          <w:p w14:paraId="25F25C7A" w14:textId="77777777" w:rsidR="009D12DB" w:rsidRPr="00D35FF1" w:rsidRDefault="009D12DB" w:rsidP="005A70E5"/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27F53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9D12DB" w14:paraId="0E2319FC" w14:textId="77777777" w:rsidTr="005A70E5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370E3" w14:textId="63E4DD17" w:rsidR="009D12DB" w:rsidRPr="009D12DB" w:rsidRDefault="009D12DB" w:rsidP="009D12DB">
            <w:r w:rsidRPr="00D35FF1">
              <w:t xml:space="preserve">Supplementary Figure </w:t>
            </w:r>
            <w:r>
              <w:t>5</w:t>
            </w:r>
            <w:r w:rsidRPr="00D35FF1">
              <w:t xml:space="preserve">: </w:t>
            </w:r>
            <w:r w:rsidRPr="009D12DB">
              <w:t>Forest plots comparing hybrid convergent procedure and endocardial catheter ablation regarding: a) procedure time, b) endocardial time, and c) fluoroscopy time</w:t>
            </w:r>
          </w:p>
          <w:p w14:paraId="7AE550E8" w14:textId="77777777" w:rsidR="009D12DB" w:rsidRPr="00D35FF1" w:rsidRDefault="009D12DB" w:rsidP="005A70E5"/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DDE39" w14:textId="77777777" w:rsidR="009D12DB" w:rsidRDefault="009D12DB" w:rsidP="005A70E5">
            <w:pPr>
              <w:spacing w:before="120" w:after="120" w:line="276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</w:tbl>
    <w:p w14:paraId="4F6C7EAE" w14:textId="77777777" w:rsidR="0035283D" w:rsidRDefault="0035283D" w:rsidP="0003398F">
      <w:pPr>
        <w:rPr>
          <w:rFonts w:asciiTheme="majorBidi" w:hAnsiTheme="majorBidi" w:cstheme="majorBidi"/>
          <w:bCs/>
          <w:sz w:val="20"/>
          <w:szCs w:val="20"/>
        </w:rPr>
      </w:pPr>
    </w:p>
    <w:p w14:paraId="1743C93C" w14:textId="77777777" w:rsidR="009D12DB" w:rsidRDefault="009D12DB" w:rsidP="0003398F">
      <w:pPr>
        <w:rPr>
          <w:rFonts w:asciiTheme="majorBidi" w:hAnsiTheme="majorBidi" w:cstheme="majorBidi"/>
          <w:bCs/>
          <w:sz w:val="20"/>
          <w:szCs w:val="20"/>
        </w:rPr>
      </w:pPr>
    </w:p>
    <w:p w14:paraId="724F3C6A" w14:textId="77777777" w:rsidR="009D12DB" w:rsidRDefault="009D12DB" w:rsidP="0003398F">
      <w:pPr>
        <w:rPr>
          <w:rFonts w:asciiTheme="majorBidi" w:hAnsiTheme="majorBidi" w:cstheme="majorBidi"/>
          <w:bCs/>
          <w:sz w:val="20"/>
          <w:szCs w:val="20"/>
        </w:rPr>
      </w:pPr>
    </w:p>
    <w:p w14:paraId="44B81318" w14:textId="1E8BBFF1" w:rsidR="00F41878" w:rsidRPr="00282428" w:rsidRDefault="0003398F" w:rsidP="0003398F">
      <w:pPr>
        <w:rPr>
          <w:rFonts w:asciiTheme="majorBidi" w:hAnsiTheme="majorBidi" w:cstheme="majorBidi"/>
          <w:sz w:val="20"/>
          <w:szCs w:val="20"/>
        </w:rPr>
      </w:pPr>
      <w:r w:rsidRPr="00282428">
        <w:rPr>
          <w:rFonts w:asciiTheme="majorBidi" w:hAnsiTheme="majorBidi" w:cstheme="majorBidi"/>
          <w:bCs/>
          <w:sz w:val="20"/>
          <w:szCs w:val="20"/>
        </w:rPr>
        <w:t>Supplementary Table 1:</w:t>
      </w:r>
      <w:r w:rsidRPr="00282428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282428">
        <w:rPr>
          <w:rFonts w:asciiTheme="majorBidi" w:hAnsiTheme="majorBidi" w:cstheme="majorBidi"/>
          <w:bCs/>
          <w:sz w:val="20"/>
          <w:szCs w:val="20"/>
        </w:rPr>
        <w:t>Search strategy used in each database searched</w:t>
      </w:r>
      <w:r w:rsidR="0035283D">
        <w:rPr>
          <w:rFonts w:asciiTheme="majorBidi" w:hAnsiTheme="majorBidi" w:cstheme="majorBidi"/>
          <w:bCs/>
          <w:sz w:val="20"/>
          <w:szCs w:val="20"/>
        </w:rPr>
        <w:t>.</w:t>
      </w:r>
    </w:p>
    <w:p w14:paraId="711D80D5" w14:textId="77777777" w:rsidR="00F41878" w:rsidRPr="00282428" w:rsidRDefault="00F41878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GridTable1Light1"/>
        <w:tblW w:w="1356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8634"/>
        <w:gridCol w:w="2171"/>
      </w:tblGrid>
      <w:tr w:rsidR="008A28A2" w:rsidRPr="00282428" w14:paraId="360C55D8" w14:textId="77777777" w:rsidTr="008A2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single" w:sz="4" w:space="0" w:color="999999" w:themeColor="text1" w:themeTint="66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16B311" w14:textId="77777777" w:rsidR="008A28A2" w:rsidRPr="00282428" w:rsidRDefault="008A28A2" w:rsidP="008A28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8634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14:paraId="31E0957A" w14:textId="77777777" w:rsidR="008A28A2" w:rsidRPr="00282428" w:rsidRDefault="008A28A2" w:rsidP="008A2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Search Strategy</w:t>
            </w:r>
          </w:p>
        </w:tc>
        <w:tc>
          <w:tcPr>
            <w:tcW w:w="2171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14:paraId="0FD33E5E" w14:textId="77777777" w:rsidR="008A28A2" w:rsidRPr="00282428" w:rsidRDefault="008A28A2" w:rsidP="008A2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Articles retrieved</w:t>
            </w:r>
          </w:p>
        </w:tc>
      </w:tr>
      <w:tr w:rsidR="008A28A2" w:rsidRPr="00282428" w14:paraId="1E9083F4" w14:textId="77777777" w:rsidTr="008A28A2">
        <w:trPr>
          <w:trHeight w:val="1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12461411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MEDLINE</w:t>
            </w:r>
          </w:p>
        </w:tc>
        <w:tc>
          <w:tcPr>
            <w:tcW w:w="8634" w:type="dxa"/>
          </w:tcPr>
          <w:p w14:paraId="257C866D" w14:textId="77777777" w:rsidR="008A28A2" w:rsidRPr="00282428" w:rsidRDefault="008A28A2" w:rsidP="008A28A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("atrial fibrillation"[</w:t>
            </w:r>
            <w:proofErr w:type="spellStart"/>
            <w:r w:rsidRPr="00282428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282428">
              <w:rPr>
                <w:rFonts w:asciiTheme="majorBidi" w:hAnsiTheme="majorBidi" w:cstheme="majorBidi"/>
                <w:sz w:val="20"/>
                <w:szCs w:val="20"/>
              </w:rPr>
              <w:t xml:space="preserve"> Terms] OR ("atrial"[All Fields] AND "fibrillation"[All Fields]) OR "atrial fibrillation"[All Fields] OR "atrial fibrillation"[Text Word]) AND ("hybrid"[Text Word] OR "epicardial-endocardial"[Text Word] OR "surgical-transcatheter"[Text Word] OR "thoracoscopic-transcatheter"[Text Word])</w:t>
            </w:r>
          </w:p>
        </w:tc>
        <w:tc>
          <w:tcPr>
            <w:tcW w:w="2171" w:type="dxa"/>
          </w:tcPr>
          <w:p w14:paraId="353DCA8E" w14:textId="77777777" w:rsidR="008A28A2" w:rsidRPr="00282428" w:rsidRDefault="008A28A2" w:rsidP="008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411</w:t>
            </w:r>
          </w:p>
        </w:tc>
      </w:tr>
      <w:tr w:rsidR="008A28A2" w:rsidRPr="00282428" w14:paraId="43B65945" w14:textId="77777777" w:rsidTr="008A28A2">
        <w:trPr>
          <w:trHeight w:val="1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22DD5E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</w:p>
        </w:tc>
        <w:tc>
          <w:tcPr>
            <w:tcW w:w="8634" w:type="dxa"/>
            <w:shd w:val="clear" w:color="auto" w:fill="E7E6E6" w:themeFill="background2"/>
          </w:tcPr>
          <w:p w14:paraId="39931BB1" w14:textId="77777777" w:rsidR="008A28A2" w:rsidRPr="00282428" w:rsidRDefault="008A28A2" w:rsidP="008A28A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('atrial fibrillation'/exp OR 'atrial fibrillation') AND ('hybrid ablation'/exp OR 'hybrid ablation' OR 'endocardial and epicardial' OR 'surgical-transcatheter' OR 'thoracoscopic-transcatheter')</w:t>
            </w:r>
          </w:p>
        </w:tc>
        <w:tc>
          <w:tcPr>
            <w:tcW w:w="2171" w:type="dxa"/>
            <w:shd w:val="clear" w:color="auto" w:fill="E7E6E6" w:themeFill="background2"/>
          </w:tcPr>
          <w:p w14:paraId="5B9A2626" w14:textId="77777777" w:rsidR="008A28A2" w:rsidRPr="00282428" w:rsidRDefault="008A28A2" w:rsidP="008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</w:tr>
      <w:tr w:rsidR="008A28A2" w:rsidRPr="00282428" w14:paraId="2440AC90" w14:textId="77777777" w:rsidTr="008A28A2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458B8143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ochrane CENTRAL</w:t>
            </w:r>
          </w:p>
        </w:tc>
        <w:tc>
          <w:tcPr>
            <w:tcW w:w="8634" w:type="dxa"/>
          </w:tcPr>
          <w:p w14:paraId="13EAAEF9" w14:textId="77777777" w:rsidR="008A28A2" w:rsidRPr="00282428" w:rsidRDefault="008A28A2" w:rsidP="008A28A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"atrial fibrillation" AND (hybrid OR 'endocardial and epicardial' OR 'surgical-transcatheter' OR 'thoracoscopic-transcatheter')</w:t>
            </w:r>
          </w:p>
        </w:tc>
        <w:tc>
          <w:tcPr>
            <w:tcW w:w="2171" w:type="dxa"/>
          </w:tcPr>
          <w:p w14:paraId="2D4752CF" w14:textId="77777777" w:rsidR="008A28A2" w:rsidRPr="00282428" w:rsidRDefault="008A28A2" w:rsidP="008A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</w:tr>
    </w:tbl>
    <w:p w14:paraId="6C4B5444" w14:textId="77777777" w:rsidR="00092894" w:rsidRPr="00282428" w:rsidRDefault="00092894" w:rsidP="00092894">
      <w:pPr>
        <w:rPr>
          <w:rFonts w:asciiTheme="majorBidi" w:hAnsiTheme="majorBidi" w:cstheme="majorBidi"/>
          <w:sz w:val="20"/>
          <w:szCs w:val="20"/>
        </w:rPr>
      </w:pPr>
    </w:p>
    <w:p w14:paraId="6C6A9007" w14:textId="37D4A7B4" w:rsidR="00E82D72" w:rsidRPr="00282428" w:rsidRDefault="00E82D72">
      <w:pPr>
        <w:rPr>
          <w:rFonts w:asciiTheme="majorBidi" w:hAnsiTheme="majorBidi" w:cstheme="majorBidi"/>
          <w:sz w:val="20"/>
          <w:szCs w:val="20"/>
        </w:rPr>
      </w:pPr>
    </w:p>
    <w:p w14:paraId="479A4482" w14:textId="77777777" w:rsidR="009E65BD" w:rsidRPr="00282428" w:rsidRDefault="009E65BD" w:rsidP="0073683F">
      <w:pPr>
        <w:rPr>
          <w:rFonts w:asciiTheme="majorBidi" w:hAnsiTheme="majorBidi" w:cstheme="majorBidi"/>
          <w:sz w:val="20"/>
          <w:szCs w:val="20"/>
        </w:rPr>
      </w:pPr>
    </w:p>
    <w:p w14:paraId="3D7CAD18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47C9B16E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23A86214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336494D9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3EC3674B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697D99FD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3F6B5261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3B25D70E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72BB7A98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467E88EF" w14:textId="77777777" w:rsidR="00282428" w:rsidRDefault="00282428" w:rsidP="0073683F">
      <w:pPr>
        <w:rPr>
          <w:rFonts w:asciiTheme="majorBidi" w:hAnsiTheme="majorBidi" w:cstheme="majorBidi"/>
          <w:sz w:val="20"/>
          <w:szCs w:val="20"/>
        </w:rPr>
      </w:pPr>
    </w:p>
    <w:p w14:paraId="73E6DC8D" w14:textId="77777777" w:rsidR="00F4307F" w:rsidRDefault="00F4307F" w:rsidP="0073683F">
      <w:pPr>
        <w:rPr>
          <w:rFonts w:asciiTheme="majorBidi" w:hAnsiTheme="majorBidi" w:cstheme="majorBidi"/>
          <w:sz w:val="20"/>
          <w:szCs w:val="20"/>
        </w:rPr>
      </w:pPr>
    </w:p>
    <w:p w14:paraId="1CDB578E" w14:textId="77777777" w:rsidR="00F4307F" w:rsidRDefault="00F4307F" w:rsidP="0073683F">
      <w:pPr>
        <w:rPr>
          <w:rFonts w:asciiTheme="majorBidi" w:hAnsiTheme="majorBidi" w:cstheme="majorBidi"/>
          <w:sz w:val="20"/>
          <w:szCs w:val="20"/>
        </w:rPr>
      </w:pPr>
    </w:p>
    <w:p w14:paraId="1BD403DC" w14:textId="7AA81284" w:rsidR="00092894" w:rsidRPr="00282428" w:rsidRDefault="0073683F" w:rsidP="0073683F">
      <w:pPr>
        <w:rPr>
          <w:rFonts w:asciiTheme="majorBidi" w:hAnsiTheme="majorBidi" w:cstheme="majorBidi"/>
          <w:sz w:val="20"/>
          <w:szCs w:val="20"/>
        </w:rPr>
      </w:pPr>
      <w:r w:rsidRPr="00282428">
        <w:rPr>
          <w:rFonts w:asciiTheme="majorBidi" w:hAnsiTheme="majorBidi" w:cstheme="majorBidi"/>
          <w:sz w:val="20"/>
          <w:szCs w:val="20"/>
        </w:rPr>
        <w:t>Supplementary Table 2</w:t>
      </w:r>
      <w:r w:rsidR="00B3264E">
        <w:rPr>
          <w:rFonts w:asciiTheme="majorBidi" w:hAnsiTheme="majorBidi" w:cstheme="majorBidi"/>
          <w:sz w:val="20"/>
          <w:szCs w:val="20"/>
        </w:rPr>
        <w:t>:</w:t>
      </w:r>
      <w:r w:rsidRPr="00282428">
        <w:rPr>
          <w:rFonts w:asciiTheme="majorBidi" w:hAnsiTheme="majorBidi" w:cstheme="majorBidi"/>
          <w:sz w:val="20"/>
          <w:szCs w:val="20"/>
        </w:rPr>
        <w:t xml:space="preserve"> Procedural characteristics of the included studies.</w:t>
      </w:r>
    </w:p>
    <w:p w14:paraId="6306E395" w14:textId="1A55AB6A" w:rsidR="00092894" w:rsidRPr="00282428" w:rsidRDefault="00092894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3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606"/>
        <w:gridCol w:w="2623"/>
        <w:gridCol w:w="2366"/>
        <w:gridCol w:w="2110"/>
        <w:gridCol w:w="983"/>
        <w:gridCol w:w="1150"/>
        <w:gridCol w:w="1250"/>
      </w:tblGrid>
      <w:tr w:rsidR="008A28A2" w:rsidRPr="00282428" w14:paraId="2696ADB8" w14:textId="77777777" w:rsidTr="00FE7721">
        <w:trPr>
          <w:trHeight w:val="732"/>
        </w:trPr>
        <w:tc>
          <w:tcPr>
            <w:tcW w:w="1345" w:type="dxa"/>
            <w:shd w:val="clear" w:color="auto" w:fill="E7E6E6" w:themeFill="background2"/>
          </w:tcPr>
          <w:p w14:paraId="58CE84F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1620" w:type="dxa"/>
            <w:shd w:val="clear" w:color="auto" w:fill="E7E6E6" w:themeFill="background2"/>
          </w:tcPr>
          <w:p w14:paraId="05CEC3AF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Access</w:t>
            </w:r>
          </w:p>
        </w:tc>
        <w:tc>
          <w:tcPr>
            <w:tcW w:w="2700" w:type="dxa"/>
            <w:shd w:val="clear" w:color="auto" w:fill="E7E6E6" w:themeFill="background2"/>
          </w:tcPr>
          <w:p w14:paraId="6835B18A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HP, epicardial ablation</w:t>
            </w:r>
          </w:p>
        </w:tc>
        <w:tc>
          <w:tcPr>
            <w:tcW w:w="2430" w:type="dxa"/>
            <w:shd w:val="clear" w:color="auto" w:fill="E7E6E6" w:themeFill="background2"/>
          </w:tcPr>
          <w:p w14:paraId="6EE8F856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P, endocardial ablation</w:t>
            </w:r>
          </w:p>
        </w:tc>
        <w:tc>
          <w:tcPr>
            <w:tcW w:w="2160" w:type="dxa"/>
            <w:shd w:val="clear" w:color="auto" w:fill="E7E6E6" w:themeFill="background2"/>
          </w:tcPr>
          <w:p w14:paraId="7A8BE915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A procedure</w:t>
            </w:r>
          </w:p>
        </w:tc>
        <w:tc>
          <w:tcPr>
            <w:tcW w:w="900" w:type="dxa"/>
            <w:shd w:val="clear" w:color="auto" w:fill="E7E6E6" w:themeFill="background2"/>
          </w:tcPr>
          <w:p w14:paraId="6479D5EB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A exclusion</w:t>
            </w:r>
          </w:p>
          <w:p w14:paraId="31108BFD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62D726CD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onduction block checked</w:t>
            </w:r>
          </w:p>
        </w:tc>
        <w:tc>
          <w:tcPr>
            <w:tcW w:w="1185" w:type="dxa"/>
            <w:shd w:val="clear" w:color="auto" w:fill="E7E6E6" w:themeFill="background2"/>
          </w:tcPr>
          <w:p w14:paraId="72F861A8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ming</w:t>
            </w:r>
          </w:p>
          <w:p w14:paraId="3DC76C68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A28A2" w:rsidRPr="00282428" w14:paraId="466B4903" w14:textId="77777777" w:rsidTr="00FE7721">
        <w:trPr>
          <w:trHeight w:val="593"/>
        </w:trPr>
        <w:tc>
          <w:tcPr>
            <w:tcW w:w="1345" w:type="dxa"/>
          </w:tcPr>
          <w:p w14:paraId="7D9340CF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urgio</w:t>
            </w:r>
            <w:proofErr w:type="spellEnd"/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20</w:t>
            </w:r>
          </w:p>
          <w:p w14:paraId="152A44A8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989376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TD, Sub-X</w:t>
            </w:r>
          </w:p>
        </w:tc>
        <w:tc>
          <w:tcPr>
            <w:tcW w:w="2700" w:type="dxa"/>
          </w:tcPr>
          <w:p w14:paraId="255DD2B6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Ablation around PV antrum and</w:t>
            </w:r>
          </w:p>
          <w:p w14:paraId="1B69567A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across the posterior wall of LA</w:t>
            </w:r>
          </w:p>
        </w:tc>
        <w:tc>
          <w:tcPr>
            <w:tcW w:w="2430" w:type="dxa"/>
          </w:tcPr>
          <w:p w14:paraId="33274F4D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Isolation of the PVs, and CTI</w:t>
            </w:r>
          </w:p>
        </w:tc>
        <w:tc>
          <w:tcPr>
            <w:tcW w:w="2160" w:type="dxa"/>
          </w:tcPr>
          <w:p w14:paraId="061A13AB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RFA of the PVs, roof line, CTI line. Optional CFAE</w:t>
            </w:r>
          </w:p>
        </w:tc>
        <w:tc>
          <w:tcPr>
            <w:tcW w:w="900" w:type="dxa"/>
          </w:tcPr>
          <w:p w14:paraId="317140AB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0CAA6C7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85" w:type="dxa"/>
          </w:tcPr>
          <w:p w14:paraId="596D0525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oncomitant</w:t>
            </w:r>
          </w:p>
        </w:tc>
      </w:tr>
      <w:tr w:rsidR="008A28A2" w:rsidRPr="00282428" w14:paraId="0C3EFBCD" w14:textId="77777777" w:rsidTr="00FE7721">
        <w:trPr>
          <w:trHeight w:val="1790"/>
        </w:trPr>
        <w:tc>
          <w:tcPr>
            <w:tcW w:w="1345" w:type="dxa"/>
            <w:shd w:val="clear" w:color="auto" w:fill="E7E6E6" w:themeFill="background2"/>
          </w:tcPr>
          <w:p w14:paraId="1CDCD980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gerton, 2016</w:t>
            </w:r>
          </w:p>
          <w:p w14:paraId="5F90BC12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14:paraId="4E8BDDB3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TD, Sub-X</w:t>
            </w:r>
          </w:p>
        </w:tc>
        <w:tc>
          <w:tcPr>
            <w:tcW w:w="2700" w:type="dxa"/>
            <w:shd w:val="clear" w:color="auto" w:fill="E7E6E6" w:themeFill="background2"/>
          </w:tcPr>
          <w:p w14:paraId="66C4E9BA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RFA,</w:t>
            </w:r>
          </w:p>
          <w:p w14:paraId="2B476C46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PVs, posterior wall, LOM</w:t>
            </w:r>
          </w:p>
          <w:p w14:paraId="6E117BE3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(without dissection) and the lateral RA isolation.</w:t>
            </w:r>
          </w:p>
          <w:p w14:paraId="2FCAB817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0F051151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RFA. Verification of the surgical</w:t>
            </w:r>
          </w:p>
          <w:p w14:paraId="5076046D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esions</w:t>
            </w:r>
          </w:p>
          <w:p w14:paraId="5A94A5AF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Further ablation: CS and LAA. If</w:t>
            </w:r>
          </w:p>
          <w:p w14:paraId="13A50D7C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FAEs were detected in the LA,</w:t>
            </w:r>
          </w:p>
          <w:p w14:paraId="3E02F888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they were ablated</w:t>
            </w:r>
          </w:p>
        </w:tc>
        <w:tc>
          <w:tcPr>
            <w:tcW w:w="2160" w:type="dxa"/>
            <w:shd w:val="clear" w:color="auto" w:fill="E7E6E6" w:themeFill="background2"/>
          </w:tcPr>
          <w:p w14:paraId="130552E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RFA. Isolation of PVs, posterior wall,</w:t>
            </w:r>
          </w:p>
          <w:p w14:paraId="4E490A34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M, CS, LAA, and RA</w:t>
            </w:r>
          </w:p>
        </w:tc>
        <w:tc>
          <w:tcPr>
            <w:tcW w:w="900" w:type="dxa"/>
            <w:shd w:val="clear" w:color="auto" w:fill="E7E6E6" w:themeFill="background2"/>
          </w:tcPr>
          <w:p w14:paraId="63195AE2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E7E6E6" w:themeFill="background2"/>
          </w:tcPr>
          <w:p w14:paraId="5EC082D1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85" w:type="dxa"/>
            <w:shd w:val="clear" w:color="auto" w:fill="E7E6E6" w:themeFill="background2"/>
          </w:tcPr>
          <w:p w14:paraId="1A67694A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oncomitant</w:t>
            </w:r>
          </w:p>
        </w:tc>
      </w:tr>
      <w:tr w:rsidR="008A28A2" w:rsidRPr="00282428" w14:paraId="3C9A9CDE" w14:textId="77777777" w:rsidTr="00FE7721">
        <w:trPr>
          <w:trHeight w:val="701"/>
        </w:trPr>
        <w:tc>
          <w:tcPr>
            <w:tcW w:w="1345" w:type="dxa"/>
          </w:tcPr>
          <w:p w14:paraId="674E98A0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v</w:t>
            </w:r>
            <w:proofErr w:type="spellEnd"/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17</w:t>
            </w:r>
          </w:p>
          <w:p w14:paraId="4D4211F5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B7CA0E" w14:textId="6CBC7995" w:rsidR="008A28A2" w:rsidRPr="00282428" w:rsidRDefault="009D12DB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82428">
              <w:rPr>
                <w:rFonts w:asciiTheme="majorBidi" w:hAnsiTheme="majorBidi" w:cstheme="majorBidi"/>
                <w:sz w:val="20"/>
                <w:szCs w:val="20"/>
              </w:rPr>
              <w:t>Mini  thoracotomy</w:t>
            </w:r>
            <w:proofErr w:type="gramEnd"/>
          </w:p>
        </w:tc>
        <w:tc>
          <w:tcPr>
            <w:tcW w:w="2700" w:type="dxa"/>
          </w:tcPr>
          <w:p w14:paraId="77CF640F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2430" w:type="dxa"/>
          </w:tcPr>
          <w:p w14:paraId="6A3E7FB8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2160" w:type="dxa"/>
          </w:tcPr>
          <w:p w14:paraId="7AB6A1D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00" w:type="dxa"/>
          </w:tcPr>
          <w:p w14:paraId="4B6A9EF3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080" w:type="dxa"/>
          </w:tcPr>
          <w:p w14:paraId="5460A9D1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185" w:type="dxa"/>
          </w:tcPr>
          <w:p w14:paraId="1B5F9317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8A28A2" w:rsidRPr="00282428" w14:paraId="2818DEF0" w14:textId="77777777" w:rsidTr="00FE7721">
        <w:trPr>
          <w:trHeight w:val="1259"/>
        </w:trPr>
        <w:tc>
          <w:tcPr>
            <w:tcW w:w="1345" w:type="dxa"/>
            <w:shd w:val="clear" w:color="auto" w:fill="E7E6E6" w:themeFill="background2"/>
          </w:tcPr>
          <w:p w14:paraId="1280BD61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wang, 2018</w:t>
            </w:r>
          </w:p>
          <w:p w14:paraId="6FEDE5B6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14:paraId="14926F28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oracoscopy</w:t>
            </w:r>
          </w:p>
          <w:p w14:paraId="50BF04B5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E7E6E6" w:themeFill="background2"/>
          </w:tcPr>
          <w:p w14:paraId="4B246FEA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Isolation of PVs. Ablation of PV carina, Roof line, Inferior line and ganglionated plexus. Division of LOM. Ablation of SVC -IVC, CTI, and MI line.</w:t>
            </w:r>
          </w:p>
          <w:p w14:paraId="4FE64DE1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5146A3D4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PV isolation. Ablation of</w:t>
            </w:r>
          </w:p>
          <w:p w14:paraId="1E07D5DB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TI, MI, PV carina, Roof line</w:t>
            </w:r>
          </w:p>
          <w:p w14:paraId="2DA4043B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084324D4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PV isolation. Ablation of</w:t>
            </w:r>
          </w:p>
          <w:p w14:paraId="12E880E1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TI, MI, PV carina, Roof line</w:t>
            </w:r>
          </w:p>
          <w:p w14:paraId="7CA5037D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6183C4C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shd w:val="clear" w:color="auto" w:fill="E7E6E6" w:themeFill="background2"/>
          </w:tcPr>
          <w:p w14:paraId="171FDAC9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85" w:type="dxa"/>
            <w:shd w:val="clear" w:color="auto" w:fill="E7E6E6" w:themeFill="background2"/>
          </w:tcPr>
          <w:p w14:paraId="3C190D1D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Staged</w:t>
            </w:r>
          </w:p>
        </w:tc>
      </w:tr>
      <w:tr w:rsidR="008A28A2" w:rsidRPr="00282428" w14:paraId="34628119" w14:textId="77777777" w:rsidTr="00FE7721">
        <w:trPr>
          <w:trHeight w:val="1384"/>
        </w:trPr>
        <w:tc>
          <w:tcPr>
            <w:tcW w:w="1345" w:type="dxa"/>
          </w:tcPr>
          <w:p w14:paraId="5D2D6903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,</w:t>
            </w:r>
            <w:proofErr w:type="gramEnd"/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18 </w:t>
            </w:r>
          </w:p>
          <w:p w14:paraId="32229166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30D2D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TD, Sub-X</w:t>
            </w:r>
          </w:p>
        </w:tc>
        <w:tc>
          <w:tcPr>
            <w:tcW w:w="2700" w:type="dxa"/>
          </w:tcPr>
          <w:p w14:paraId="331470D2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PV isolation. Ablation across the posterior LA wall</w:t>
            </w:r>
          </w:p>
        </w:tc>
        <w:tc>
          <w:tcPr>
            <w:tcW w:w="2430" w:type="dxa"/>
          </w:tcPr>
          <w:p w14:paraId="3238FA7D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PV isolation</w:t>
            </w:r>
          </w:p>
        </w:tc>
        <w:tc>
          <w:tcPr>
            <w:tcW w:w="2160" w:type="dxa"/>
          </w:tcPr>
          <w:p w14:paraId="4EEE4ADA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PV isolation</w:t>
            </w:r>
          </w:p>
        </w:tc>
        <w:tc>
          <w:tcPr>
            <w:tcW w:w="900" w:type="dxa"/>
          </w:tcPr>
          <w:p w14:paraId="26BA64F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7BF199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85" w:type="dxa"/>
          </w:tcPr>
          <w:p w14:paraId="5944830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oncomitant</w:t>
            </w:r>
          </w:p>
        </w:tc>
      </w:tr>
      <w:tr w:rsidR="008A28A2" w:rsidRPr="00282428" w14:paraId="109B3DE9" w14:textId="77777777" w:rsidTr="00FE7721">
        <w:trPr>
          <w:trHeight w:val="1700"/>
        </w:trPr>
        <w:tc>
          <w:tcPr>
            <w:tcW w:w="1345" w:type="dxa"/>
            <w:shd w:val="clear" w:color="auto" w:fill="E7E6E6" w:themeFill="background2"/>
          </w:tcPr>
          <w:p w14:paraId="41FF7DB7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Kress, 2016</w:t>
            </w:r>
          </w:p>
          <w:p w14:paraId="0186A2F6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14:paraId="252663CD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TD</w:t>
            </w:r>
          </w:p>
        </w:tc>
        <w:tc>
          <w:tcPr>
            <w:tcW w:w="2700" w:type="dxa"/>
            <w:shd w:val="clear" w:color="auto" w:fill="E7E6E6" w:themeFill="background2"/>
          </w:tcPr>
          <w:p w14:paraId="4CCF7E4C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82428">
              <w:rPr>
                <w:rFonts w:asciiTheme="majorBidi" w:hAnsiTheme="majorBidi" w:cstheme="majorBidi"/>
                <w:sz w:val="20"/>
                <w:szCs w:val="20"/>
              </w:rPr>
              <w:t>Cryo</w:t>
            </w:r>
            <w:proofErr w:type="spellEnd"/>
            <w:r w:rsidRPr="00282428">
              <w:rPr>
                <w:rFonts w:asciiTheme="majorBidi" w:hAnsiTheme="majorBidi" w:cstheme="majorBidi"/>
                <w:sz w:val="20"/>
                <w:szCs w:val="20"/>
              </w:rPr>
              <w:t xml:space="preserve"> or RFA,</w:t>
            </w:r>
          </w:p>
          <w:p w14:paraId="4F2D123F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Isolation of PVs, posterior LA wall</w:t>
            </w:r>
          </w:p>
          <w:p w14:paraId="0F21DAF3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E7E6E6" w:themeFill="background2"/>
          </w:tcPr>
          <w:p w14:paraId="20D94A83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Isolation of PVs with catheter ablation</w:t>
            </w:r>
          </w:p>
          <w:p w14:paraId="4B0C39D6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 xml:space="preserve">or the </w:t>
            </w:r>
            <w:proofErr w:type="spellStart"/>
            <w:r w:rsidRPr="00282428">
              <w:rPr>
                <w:rFonts w:asciiTheme="majorBidi" w:hAnsiTheme="majorBidi" w:cstheme="majorBidi"/>
                <w:sz w:val="20"/>
                <w:szCs w:val="20"/>
              </w:rPr>
              <w:t>cryoballoon</w:t>
            </w:r>
            <w:proofErr w:type="spellEnd"/>
            <w:r w:rsidRPr="00282428">
              <w:rPr>
                <w:rFonts w:asciiTheme="majorBidi" w:hAnsiTheme="majorBidi" w:cstheme="majorBidi"/>
                <w:sz w:val="20"/>
                <w:szCs w:val="20"/>
              </w:rPr>
              <w:t>, CFAEs and</w:t>
            </w:r>
          </w:p>
          <w:p w14:paraId="2F13B41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inear lesions with RFA</w:t>
            </w:r>
          </w:p>
        </w:tc>
        <w:tc>
          <w:tcPr>
            <w:tcW w:w="2160" w:type="dxa"/>
            <w:shd w:val="clear" w:color="auto" w:fill="E7E6E6" w:themeFill="background2"/>
          </w:tcPr>
          <w:p w14:paraId="21EFA42E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Isolation of PVs with RFA or</w:t>
            </w:r>
          </w:p>
          <w:p w14:paraId="017A2E7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82428">
              <w:rPr>
                <w:rFonts w:asciiTheme="majorBidi" w:hAnsiTheme="majorBidi" w:cstheme="majorBidi"/>
                <w:sz w:val="20"/>
                <w:szCs w:val="20"/>
              </w:rPr>
              <w:t>cryoballoon</w:t>
            </w:r>
            <w:proofErr w:type="spellEnd"/>
            <w:r w:rsidRPr="00282428">
              <w:rPr>
                <w:rFonts w:asciiTheme="majorBidi" w:hAnsiTheme="majorBidi" w:cstheme="majorBidi"/>
                <w:sz w:val="20"/>
                <w:szCs w:val="20"/>
              </w:rPr>
              <w:t>, CFAEs and linear</w:t>
            </w:r>
          </w:p>
          <w:p w14:paraId="47543B3B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esions with RFA</w:t>
            </w:r>
          </w:p>
        </w:tc>
        <w:tc>
          <w:tcPr>
            <w:tcW w:w="900" w:type="dxa"/>
            <w:shd w:val="clear" w:color="auto" w:fill="E7E6E6" w:themeFill="background2"/>
          </w:tcPr>
          <w:p w14:paraId="05711749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E7E6E6" w:themeFill="background2"/>
          </w:tcPr>
          <w:p w14:paraId="5E970A15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85" w:type="dxa"/>
            <w:shd w:val="clear" w:color="auto" w:fill="E7E6E6" w:themeFill="background2"/>
          </w:tcPr>
          <w:p w14:paraId="636ABB2B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oncomitant</w:t>
            </w:r>
          </w:p>
        </w:tc>
      </w:tr>
      <w:tr w:rsidR="008A28A2" w:rsidRPr="00282428" w14:paraId="3D1D6223" w14:textId="77777777" w:rsidTr="00FE7721">
        <w:trPr>
          <w:trHeight w:val="1615"/>
        </w:trPr>
        <w:tc>
          <w:tcPr>
            <w:tcW w:w="1345" w:type="dxa"/>
          </w:tcPr>
          <w:p w14:paraId="2EA2CC97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lean, 2020</w:t>
            </w:r>
          </w:p>
          <w:p w14:paraId="368F987E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D9F93C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TD, Sub-X</w:t>
            </w:r>
          </w:p>
        </w:tc>
        <w:tc>
          <w:tcPr>
            <w:tcW w:w="2700" w:type="dxa"/>
          </w:tcPr>
          <w:p w14:paraId="6E3B3601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oagulation of the posterior wall of</w:t>
            </w:r>
          </w:p>
          <w:p w14:paraId="7093C1F1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the LA. DCCV was performed to achieve sinus rhythm</w:t>
            </w:r>
          </w:p>
          <w:p w14:paraId="6F8424DF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if required.</w:t>
            </w:r>
          </w:p>
        </w:tc>
        <w:tc>
          <w:tcPr>
            <w:tcW w:w="2430" w:type="dxa"/>
          </w:tcPr>
          <w:p w14:paraId="3B8775A0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Isolation of PV, posterior wall. Additional CFEA ablation. DCCV if not in sinus rhythm</w:t>
            </w:r>
          </w:p>
        </w:tc>
        <w:tc>
          <w:tcPr>
            <w:tcW w:w="2160" w:type="dxa"/>
          </w:tcPr>
          <w:p w14:paraId="56B84348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Isolation of PV, posterior wall. Additional CFEA ablation. DCCV if not in sinus rhythm</w:t>
            </w:r>
          </w:p>
        </w:tc>
        <w:tc>
          <w:tcPr>
            <w:tcW w:w="900" w:type="dxa"/>
          </w:tcPr>
          <w:p w14:paraId="75F9F7EC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11A8FF9D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85" w:type="dxa"/>
          </w:tcPr>
          <w:p w14:paraId="1B62ECA6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Staged</w:t>
            </w:r>
          </w:p>
        </w:tc>
      </w:tr>
      <w:tr w:rsidR="008A28A2" w:rsidRPr="00282428" w14:paraId="4B6EEA93" w14:textId="77777777" w:rsidTr="00FE7721">
        <w:trPr>
          <w:trHeight w:val="1961"/>
        </w:trPr>
        <w:tc>
          <w:tcPr>
            <w:tcW w:w="1345" w:type="dxa"/>
            <w:shd w:val="clear" w:color="auto" w:fill="E7E6E6" w:themeFill="background2"/>
          </w:tcPr>
          <w:p w14:paraId="2B4ABDA5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hapatra, 2011</w:t>
            </w:r>
          </w:p>
          <w:p w14:paraId="6D5A301D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14:paraId="37F4CC2F" w14:textId="77777777" w:rsidR="008A28A2" w:rsidRPr="00282428" w:rsidRDefault="008A28A2" w:rsidP="008A28A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oracoscopy</w:t>
            </w:r>
          </w:p>
          <w:p w14:paraId="454A0675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E7E6E6" w:themeFill="background2"/>
          </w:tcPr>
          <w:p w14:paraId="43E6991C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PV ablation. Isolation of SVC, placement of roof line, mitral line,</w:t>
            </w:r>
          </w:p>
          <w:p w14:paraId="008CA283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elimination of ganglia response, LOM</w:t>
            </w:r>
          </w:p>
          <w:p w14:paraId="2E433F2D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ablation</w:t>
            </w:r>
          </w:p>
        </w:tc>
        <w:tc>
          <w:tcPr>
            <w:tcW w:w="2430" w:type="dxa"/>
            <w:shd w:val="clear" w:color="auto" w:fill="E7E6E6" w:themeFill="background2"/>
          </w:tcPr>
          <w:p w14:paraId="64DB750B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RFA. If AFL was induced, it</w:t>
            </w:r>
          </w:p>
          <w:p w14:paraId="52260837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was mapped and ablated. If AF</w:t>
            </w:r>
          </w:p>
          <w:p w14:paraId="181606A4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was induced, checking PVs</w:t>
            </w:r>
          </w:p>
          <w:p w14:paraId="20098132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isolation, roof line, then MI line</w:t>
            </w:r>
          </w:p>
        </w:tc>
        <w:tc>
          <w:tcPr>
            <w:tcW w:w="2160" w:type="dxa"/>
            <w:shd w:val="clear" w:color="auto" w:fill="E7E6E6" w:themeFill="background2"/>
          </w:tcPr>
          <w:p w14:paraId="27AE16CF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RFA. Antral ablation, roof line, and</w:t>
            </w:r>
          </w:p>
          <w:p w14:paraId="5CADCD27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TI line. Ablation of Mitral line,</w:t>
            </w:r>
          </w:p>
          <w:p w14:paraId="12A435BA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S,</w:t>
            </w:r>
          </w:p>
          <w:p w14:paraId="40ADCAE8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SVC</w:t>
            </w:r>
          </w:p>
          <w:p w14:paraId="664DF1CF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and CFAEs (optional).</w:t>
            </w:r>
          </w:p>
          <w:p w14:paraId="57426FA2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2AC18719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  <w:shd w:val="clear" w:color="auto" w:fill="E7E6E6" w:themeFill="background2"/>
          </w:tcPr>
          <w:p w14:paraId="5D689D7A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85" w:type="dxa"/>
            <w:shd w:val="clear" w:color="auto" w:fill="E7E6E6" w:themeFill="background2"/>
          </w:tcPr>
          <w:p w14:paraId="116E3188" w14:textId="77777777" w:rsidR="008A28A2" w:rsidRPr="00282428" w:rsidRDefault="008A28A2" w:rsidP="008A2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Staged</w:t>
            </w:r>
          </w:p>
        </w:tc>
      </w:tr>
    </w:tbl>
    <w:p w14:paraId="439B8302" w14:textId="12EC80B4" w:rsidR="00FE7721" w:rsidRPr="00282428" w:rsidRDefault="0073683F" w:rsidP="00FE7721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28242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Abbreviations: </w:t>
      </w:r>
      <w:r w:rsidR="00FE7721" w:rsidRPr="0028242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AF: Atrial fibrillation, AFL: Atrial flutter, CA: Coronary sinus, </w:t>
      </w:r>
      <w:r w:rsidR="00FE7721" w:rsidRPr="00282428">
        <w:rPr>
          <w:rFonts w:asciiTheme="majorBidi" w:hAnsiTheme="majorBidi" w:cstheme="majorBidi"/>
          <w:sz w:val="20"/>
          <w:szCs w:val="20"/>
        </w:rPr>
        <w:t xml:space="preserve">CFAEs: Complex fractionated atrial </w:t>
      </w:r>
      <w:r w:rsidR="00FE7721" w:rsidRPr="0028242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electrograms, CTI: Cavo-tricuspid isthmus, DCCV: Direct current cardioversion, ECA: endocardial catheter ablation, HP: Hybrid procedure, IVC: Inferior vena cava, LA: Left atrium, LAA: Left atrial appendage, </w:t>
      </w:r>
      <w:r w:rsidR="00FE7721" w:rsidRPr="00282428">
        <w:rPr>
          <w:rFonts w:asciiTheme="majorBidi" w:hAnsiTheme="majorBidi" w:cstheme="majorBidi"/>
          <w:sz w:val="20"/>
          <w:szCs w:val="20"/>
        </w:rPr>
        <w:t>LOM: Ligament of Marshall</w:t>
      </w:r>
      <w:r w:rsidR="00FE7721" w:rsidRPr="00282428">
        <w:rPr>
          <w:rFonts w:asciiTheme="majorBidi" w:eastAsia="Times New Roman" w:hAnsiTheme="majorBidi" w:cstheme="majorBidi"/>
          <w:color w:val="000000"/>
          <w:sz w:val="20"/>
          <w:szCs w:val="20"/>
        </w:rPr>
        <w:t>, MI: Mitral isthmus, PV: Pulmonary vein, RA: Right Atrium, RFA: Radiofrequency ablation, SA: Surgical ablation, Sub-X: Subxiphoid, SVC: Superior vena cava, TD: Transdiaphragmatic</w:t>
      </w:r>
      <w:r w:rsidR="003114D3" w:rsidRPr="00282428">
        <w:rPr>
          <w:rFonts w:asciiTheme="majorBidi" w:eastAsia="Times New Roman" w:hAnsiTheme="majorBidi" w:cstheme="majorBidi"/>
          <w:color w:val="000000"/>
          <w:sz w:val="20"/>
          <w:szCs w:val="20"/>
        </w:rPr>
        <w:t>.</w:t>
      </w:r>
    </w:p>
    <w:p w14:paraId="02C3371A" w14:textId="162597BF" w:rsidR="0011479C" w:rsidRPr="00282428" w:rsidRDefault="0011479C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3B3B2FD0" w14:textId="68A61C98" w:rsidR="0011479C" w:rsidRPr="00282428" w:rsidRDefault="0011479C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47A3F1D9" w14:textId="7781EA9E" w:rsidR="0011479C" w:rsidRPr="00282428" w:rsidRDefault="0011479C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4E12B8F7" w14:textId="3F4EC874" w:rsidR="0011479C" w:rsidRPr="00282428" w:rsidRDefault="0011479C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4C6CD31F" w14:textId="05EC22F5" w:rsidR="0011479C" w:rsidRPr="00282428" w:rsidRDefault="0011479C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4F05CA8C" w14:textId="2C3849E2" w:rsidR="0011479C" w:rsidRPr="00282428" w:rsidRDefault="0011479C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06772198" w14:textId="23508A6E" w:rsidR="0011479C" w:rsidRPr="00282428" w:rsidRDefault="0011479C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63DB5901" w14:textId="70F25A4B" w:rsidR="0011479C" w:rsidRPr="00282428" w:rsidRDefault="0011479C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5AD5F50F" w14:textId="77777777" w:rsidR="0003398F" w:rsidRPr="00282428" w:rsidRDefault="0003398F" w:rsidP="0003398F">
      <w:pPr>
        <w:rPr>
          <w:rFonts w:asciiTheme="majorBidi" w:hAnsiTheme="majorBidi" w:cstheme="majorBidi"/>
          <w:sz w:val="20"/>
          <w:szCs w:val="20"/>
        </w:rPr>
      </w:pPr>
    </w:p>
    <w:p w14:paraId="42B7BD12" w14:textId="77777777" w:rsidR="0003398F" w:rsidRPr="00282428" w:rsidRDefault="0003398F" w:rsidP="0003398F">
      <w:pPr>
        <w:rPr>
          <w:rFonts w:asciiTheme="majorBidi" w:hAnsiTheme="majorBidi" w:cstheme="majorBidi"/>
          <w:sz w:val="20"/>
          <w:szCs w:val="20"/>
        </w:rPr>
      </w:pPr>
    </w:p>
    <w:p w14:paraId="476FFD47" w14:textId="77777777" w:rsidR="0003398F" w:rsidRPr="00282428" w:rsidRDefault="0003398F" w:rsidP="0003398F">
      <w:pPr>
        <w:rPr>
          <w:rFonts w:asciiTheme="majorBidi" w:hAnsiTheme="majorBidi" w:cstheme="majorBidi"/>
          <w:sz w:val="20"/>
          <w:szCs w:val="20"/>
        </w:rPr>
      </w:pPr>
    </w:p>
    <w:p w14:paraId="753D3A2E" w14:textId="77777777" w:rsidR="0003398F" w:rsidRPr="00282428" w:rsidRDefault="0003398F" w:rsidP="0003398F">
      <w:pPr>
        <w:rPr>
          <w:rFonts w:asciiTheme="majorBidi" w:hAnsiTheme="majorBidi" w:cstheme="majorBidi"/>
          <w:sz w:val="20"/>
          <w:szCs w:val="20"/>
        </w:rPr>
      </w:pPr>
    </w:p>
    <w:p w14:paraId="68382E04" w14:textId="77777777" w:rsidR="0003398F" w:rsidRPr="00282428" w:rsidRDefault="0003398F" w:rsidP="0003398F">
      <w:pPr>
        <w:rPr>
          <w:rFonts w:asciiTheme="majorBidi" w:hAnsiTheme="majorBidi" w:cstheme="majorBidi"/>
          <w:sz w:val="20"/>
          <w:szCs w:val="20"/>
        </w:rPr>
      </w:pPr>
    </w:p>
    <w:p w14:paraId="73A814B5" w14:textId="77777777" w:rsidR="00282428" w:rsidRDefault="00282428" w:rsidP="0003398F">
      <w:pPr>
        <w:rPr>
          <w:rFonts w:asciiTheme="majorBidi" w:hAnsiTheme="majorBidi" w:cstheme="majorBidi"/>
          <w:sz w:val="20"/>
          <w:szCs w:val="20"/>
        </w:rPr>
      </w:pPr>
    </w:p>
    <w:p w14:paraId="3E068C2B" w14:textId="77777777" w:rsidR="00282428" w:rsidRDefault="00282428" w:rsidP="0003398F">
      <w:pPr>
        <w:rPr>
          <w:rFonts w:asciiTheme="majorBidi" w:hAnsiTheme="majorBidi" w:cstheme="majorBidi"/>
          <w:sz w:val="20"/>
          <w:szCs w:val="20"/>
        </w:rPr>
      </w:pPr>
    </w:p>
    <w:p w14:paraId="47C8EDCF" w14:textId="77777777" w:rsidR="00282428" w:rsidRDefault="00282428" w:rsidP="0003398F">
      <w:pPr>
        <w:rPr>
          <w:rFonts w:asciiTheme="majorBidi" w:hAnsiTheme="majorBidi" w:cstheme="majorBidi"/>
          <w:sz w:val="20"/>
          <w:szCs w:val="20"/>
        </w:rPr>
      </w:pPr>
    </w:p>
    <w:p w14:paraId="06712B2D" w14:textId="77777777" w:rsidR="00282428" w:rsidRDefault="00282428" w:rsidP="0003398F">
      <w:pPr>
        <w:rPr>
          <w:rFonts w:asciiTheme="majorBidi" w:hAnsiTheme="majorBidi" w:cstheme="majorBidi"/>
          <w:sz w:val="20"/>
          <w:szCs w:val="20"/>
        </w:rPr>
      </w:pPr>
    </w:p>
    <w:p w14:paraId="045FFA0A" w14:textId="77777777" w:rsidR="00282428" w:rsidRDefault="00282428" w:rsidP="0003398F">
      <w:pPr>
        <w:rPr>
          <w:rFonts w:asciiTheme="majorBidi" w:hAnsiTheme="majorBidi" w:cstheme="majorBidi"/>
          <w:sz w:val="20"/>
          <w:szCs w:val="20"/>
        </w:rPr>
      </w:pPr>
    </w:p>
    <w:p w14:paraId="5979EEB5" w14:textId="77777777" w:rsidR="00282428" w:rsidRDefault="00282428" w:rsidP="0003398F">
      <w:pPr>
        <w:rPr>
          <w:rFonts w:asciiTheme="majorBidi" w:hAnsiTheme="majorBidi" w:cstheme="majorBidi"/>
          <w:sz w:val="20"/>
          <w:szCs w:val="20"/>
        </w:rPr>
      </w:pPr>
    </w:p>
    <w:p w14:paraId="41CE4C56" w14:textId="77777777" w:rsidR="00282428" w:rsidRDefault="00282428" w:rsidP="0003398F">
      <w:pPr>
        <w:rPr>
          <w:rFonts w:asciiTheme="majorBidi" w:hAnsiTheme="majorBidi" w:cstheme="majorBidi"/>
          <w:sz w:val="20"/>
          <w:szCs w:val="20"/>
        </w:rPr>
      </w:pPr>
    </w:p>
    <w:p w14:paraId="66F95C20" w14:textId="77777777" w:rsidR="00F4307F" w:rsidRDefault="00F4307F" w:rsidP="0003398F">
      <w:pPr>
        <w:rPr>
          <w:rFonts w:asciiTheme="majorBidi" w:hAnsiTheme="majorBidi" w:cstheme="majorBidi"/>
          <w:sz w:val="20"/>
          <w:szCs w:val="20"/>
        </w:rPr>
      </w:pPr>
    </w:p>
    <w:p w14:paraId="1C7EF4C5" w14:textId="315A0EDF" w:rsidR="0011479C" w:rsidRPr="00282428" w:rsidRDefault="0003398F" w:rsidP="0003398F">
      <w:pPr>
        <w:rPr>
          <w:rFonts w:asciiTheme="majorBidi" w:hAnsiTheme="majorBidi" w:cstheme="majorBidi"/>
          <w:b/>
          <w:sz w:val="20"/>
          <w:szCs w:val="20"/>
        </w:rPr>
      </w:pPr>
      <w:r w:rsidRPr="00282428">
        <w:rPr>
          <w:rFonts w:asciiTheme="majorBidi" w:hAnsiTheme="majorBidi" w:cstheme="majorBidi"/>
          <w:sz w:val="20"/>
          <w:szCs w:val="20"/>
        </w:rPr>
        <w:t>Supplementary Table 3</w:t>
      </w:r>
      <w:r w:rsidR="00B3264E">
        <w:rPr>
          <w:rFonts w:asciiTheme="majorBidi" w:hAnsiTheme="majorBidi" w:cstheme="majorBidi"/>
          <w:sz w:val="20"/>
          <w:szCs w:val="20"/>
        </w:rPr>
        <w:t>:</w:t>
      </w:r>
      <w:r w:rsidRPr="00282428">
        <w:rPr>
          <w:rFonts w:asciiTheme="majorBidi" w:hAnsiTheme="majorBidi" w:cstheme="majorBidi"/>
          <w:sz w:val="20"/>
          <w:szCs w:val="20"/>
        </w:rPr>
        <w:t xml:space="preserve"> The Revised Cochrane risk-of-bias tool for randomized trials for randomized controlled trials in the meta-analysis.</w:t>
      </w:r>
    </w:p>
    <w:tbl>
      <w:tblPr>
        <w:tblStyle w:val="ListTable1Light"/>
        <w:tblpPr w:leftFromText="180" w:rightFromText="180" w:vertAnchor="text" w:horzAnchor="margin" w:tblpXSpec="center" w:tblpY="153"/>
        <w:tblW w:w="12455" w:type="dxa"/>
        <w:tblLayout w:type="fixed"/>
        <w:tblLook w:val="04A0" w:firstRow="1" w:lastRow="0" w:firstColumn="1" w:lastColumn="0" w:noHBand="0" w:noVBand="1"/>
      </w:tblPr>
      <w:tblGrid>
        <w:gridCol w:w="2004"/>
        <w:gridCol w:w="1662"/>
        <w:gridCol w:w="1786"/>
        <w:gridCol w:w="1248"/>
        <w:gridCol w:w="1823"/>
        <w:gridCol w:w="1360"/>
        <w:gridCol w:w="2572"/>
      </w:tblGrid>
      <w:tr w:rsidR="00FE7721" w:rsidRPr="00282428" w14:paraId="7C24D453" w14:textId="77777777" w:rsidTr="00FE77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145F6F20" w14:textId="77777777" w:rsidR="00FE7721" w:rsidRPr="00282428" w:rsidRDefault="00FE7721" w:rsidP="00332E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uthor, year</w:t>
            </w:r>
          </w:p>
        </w:tc>
        <w:tc>
          <w:tcPr>
            <w:tcW w:w="1662" w:type="dxa"/>
          </w:tcPr>
          <w:p w14:paraId="2C36E549" w14:textId="77777777" w:rsidR="00FE7721" w:rsidRPr="00282428" w:rsidRDefault="00FE7721" w:rsidP="00332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arising from the randomization process</w:t>
            </w:r>
          </w:p>
        </w:tc>
        <w:tc>
          <w:tcPr>
            <w:tcW w:w="1786" w:type="dxa"/>
          </w:tcPr>
          <w:p w14:paraId="5106E002" w14:textId="77777777" w:rsidR="00FE7721" w:rsidRPr="00282428" w:rsidRDefault="00FE7721" w:rsidP="00332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248" w:type="dxa"/>
          </w:tcPr>
          <w:p w14:paraId="0FCC994D" w14:textId="77777777" w:rsidR="00FE7721" w:rsidRPr="00282428" w:rsidRDefault="00FE7721" w:rsidP="00332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due to missing data</w:t>
            </w:r>
          </w:p>
        </w:tc>
        <w:tc>
          <w:tcPr>
            <w:tcW w:w="1823" w:type="dxa"/>
          </w:tcPr>
          <w:p w14:paraId="3721DA04" w14:textId="77777777" w:rsidR="00FE7721" w:rsidRPr="00282428" w:rsidRDefault="00FE7721" w:rsidP="00332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in measurement of outcomes</w:t>
            </w:r>
          </w:p>
        </w:tc>
        <w:tc>
          <w:tcPr>
            <w:tcW w:w="1360" w:type="dxa"/>
          </w:tcPr>
          <w:p w14:paraId="28B5AA64" w14:textId="77777777" w:rsidR="00FE7721" w:rsidRPr="00282428" w:rsidRDefault="00FE7721" w:rsidP="00332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as in selection of the reported result</w:t>
            </w:r>
          </w:p>
        </w:tc>
        <w:tc>
          <w:tcPr>
            <w:tcW w:w="2572" w:type="dxa"/>
          </w:tcPr>
          <w:p w14:paraId="5C56771F" w14:textId="77777777" w:rsidR="00FE7721" w:rsidRPr="00282428" w:rsidRDefault="00FE7721" w:rsidP="00332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w/moderate/serious / critical</w:t>
            </w:r>
          </w:p>
        </w:tc>
      </w:tr>
      <w:tr w:rsidR="00FE7721" w:rsidRPr="00282428" w14:paraId="2635EC05" w14:textId="77777777" w:rsidTr="00FE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2422B855" w14:textId="77777777" w:rsidR="00FE7721" w:rsidRPr="00282428" w:rsidRDefault="00FE7721" w:rsidP="00FE77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82428">
              <w:rPr>
                <w:rFonts w:asciiTheme="majorBidi" w:hAnsiTheme="majorBidi" w:cstheme="majorBidi"/>
                <w:sz w:val="20"/>
                <w:szCs w:val="20"/>
              </w:rPr>
              <w:t>DeLurgio</w:t>
            </w:r>
            <w:proofErr w:type="spellEnd"/>
            <w:r w:rsidRPr="00282428">
              <w:rPr>
                <w:rFonts w:asciiTheme="majorBidi" w:hAnsiTheme="majorBidi" w:cstheme="majorBidi"/>
                <w:sz w:val="20"/>
                <w:szCs w:val="20"/>
              </w:rPr>
              <w:t>, 2020</w:t>
            </w:r>
          </w:p>
          <w:p w14:paraId="2BF25BDB" w14:textId="4E1559CC" w:rsidR="00FE7721" w:rsidRPr="00282428" w:rsidRDefault="00FE7721" w:rsidP="00332E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0BBAA306" w14:textId="2524524A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86" w:type="dxa"/>
          </w:tcPr>
          <w:p w14:paraId="120CD514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48" w:type="dxa"/>
          </w:tcPr>
          <w:p w14:paraId="11572713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823" w:type="dxa"/>
          </w:tcPr>
          <w:p w14:paraId="5782D054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507F0AD8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572" w:type="dxa"/>
          </w:tcPr>
          <w:p w14:paraId="34CFE2A0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FE7721" w:rsidRPr="00282428" w14:paraId="6993C0ED" w14:textId="77777777" w:rsidTr="00FE7721">
        <w:trPr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2974FBBB" w14:textId="77777777" w:rsidR="00FE7721" w:rsidRPr="00282428" w:rsidRDefault="00FE7721" w:rsidP="00FE77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Edgerton, 2016</w:t>
            </w:r>
          </w:p>
          <w:p w14:paraId="7DAC31C3" w14:textId="01F4DAA7" w:rsidR="00FE7721" w:rsidRPr="00282428" w:rsidRDefault="00FE7721" w:rsidP="00332E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51FDFDA6" w14:textId="77777777" w:rsidR="00FE7721" w:rsidRPr="00282428" w:rsidRDefault="00FE7721" w:rsidP="00332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86" w:type="dxa"/>
          </w:tcPr>
          <w:p w14:paraId="17F8B43B" w14:textId="77777777" w:rsidR="00FE7721" w:rsidRPr="00282428" w:rsidRDefault="00FE7721" w:rsidP="00332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248" w:type="dxa"/>
          </w:tcPr>
          <w:p w14:paraId="3B26F6A1" w14:textId="77777777" w:rsidR="00FE7721" w:rsidRPr="00282428" w:rsidRDefault="00FE7721" w:rsidP="00332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823" w:type="dxa"/>
          </w:tcPr>
          <w:p w14:paraId="60D044FE" w14:textId="77777777" w:rsidR="00FE7721" w:rsidRPr="00282428" w:rsidRDefault="00FE7721" w:rsidP="00332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360" w:type="dxa"/>
          </w:tcPr>
          <w:p w14:paraId="30F3C18E" w14:textId="77777777" w:rsidR="00FE7721" w:rsidRPr="00282428" w:rsidRDefault="00FE7721" w:rsidP="00332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572" w:type="dxa"/>
          </w:tcPr>
          <w:p w14:paraId="1255330A" w14:textId="77777777" w:rsidR="00FE7721" w:rsidRPr="00282428" w:rsidRDefault="00FE7721" w:rsidP="00332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FE7721" w:rsidRPr="00282428" w14:paraId="39BC1FA3" w14:textId="77777777" w:rsidTr="00FE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14:paraId="49C64A0C" w14:textId="77777777" w:rsidR="00FE7721" w:rsidRPr="00282428" w:rsidRDefault="00FE7721" w:rsidP="00FE77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82428">
              <w:rPr>
                <w:rFonts w:asciiTheme="majorBidi" w:hAnsiTheme="majorBidi" w:cstheme="majorBidi"/>
                <w:sz w:val="20"/>
                <w:szCs w:val="20"/>
              </w:rPr>
              <w:t>Jan,</w:t>
            </w:r>
            <w:proofErr w:type="gramEnd"/>
            <w:r w:rsidRPr="00282428">
              <w:rPr>
                <w:rFonts w:asciiTheme="majorBidi" w:hAnsiTheme="majorBidi" w:cstheme="majorBidi"/>
                <w:sz w:val="20"/>
                <w:szCs w:val="20"/>
              </w:rPr>
              <w:t xml:space="preserve"> 2018 </w:t>
            </w:r>
          </w:p>
          <w:p w14:paraId="645D2A13" w14:textId="340BF517" w:rsidR="00FE7721" w:rsidRPr="00282428" w:rsidRDefault="00FE7721" w:rsidP="00332E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</w:tcPr>
          <w:p w14:paraId="6523FCE8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86" w:type="dxa"/>
          </w:tcPr>
          <w:p w14:paraId="30AA409A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248" w:type="dxa"/>
          </w:tcPr>
          <w:p w14:paraId="0E7D1224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823" w:type="dxa"/>
          </w:tcPr>
          <w:p w14:paraId="6F2D9969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43634309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572" w:type="dxa"/>
          </w:tcPr>
          <w:p w14:paraId="520F8DB4" w14:textId="77777777" w:rsidR="00FE7721" w:rsidRPr="00282428" w:rsidRDefault="00FE7721" w:rsidP="00332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</w:tr>
    </w:tbl>
    <w:p w14:paraId="1B0D9324" w14:textId="77777777" w:rsidR="00FE7721" w:rsidRPr="00282428" w:rsidRDefault="00FE7721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40374193" w14:textId="12D9209B" w:rsidR="00FE7721" w:rsidRPr="00282428" w:rsidRDefault="00FE7721" w:rsidP="00FE7721">
      <w:pPr>
        <w:rPr>
          <w:rFonts w:asciiTheme="majorBidi" w:hAnsiTheme="majorBidi" w:cstheme="majorBidi"/>
          <w:b/>
          <w:sz w:val="20"/>
          <w:szCs w:val="20"/>
        </w:rPr>
      </w:pPr>
    </w:p>
    <w:p w14:paraId="2EC48698" w14:textId="77777777" w:rsidR="0003398F" w:rsidRPr="00282428" w:rsidRDefault="0003398F" w:rsidP="00FE7721">
      <w:pPr>
        <w:rPr>
          <w:rFonts w:asciiTheme="majorBidi" w:hAnsiTheme="majorBidi" w:cstheme="majorBidi"/>
          <w:b/>
          <w:sz w:val="20"/>
          <w:szCs w:val="20"/>
        </w:rPr>
      </w:pPr>
    </w:p>
    <w:p w14:paraId="5AF6D1A4" w14:textId="49D5638F" w:rsidR="00FE7721" w:rsidRPr="00282428" w:rsidRDefault="00FE7721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1A593CC5" w14:textId="6C7D008B" w:rsidR="00FE7721" w:rsidRPr="00282428" w:rsidRDefault="00FE7721" w:rsidP="0011479C">
      <w:pPr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5F6B1DF3" w14:textId="1B6C1B17" w:rsidR="0011479C" w:rsidRPr="00282428" w:rsidRDefault="0011479C">
      <w:pPr>
        <w:rPr>
          <w:rFonts w:asciiTheme="majorBidi" w:hAnsiTheme="majorBidi" w:cstheme="majorBidi"/>
          <w:sz w:val="20"/>
          <w:szCs w:val="20"/>
        </w:rPr>
      </w:pPr>
    </w:p>
    <w:p w14:paraId="5423F457" w14:textId="77777777" w:rsidR="00282428" w:rsidRPr="00282428" w:rsidRDefault="00282428" w:rsidP="00282428">
      <w:pPr>
        <w:rPr>
          <w:rFonts w:asciiTheme="majorBidi" w:hAnsiTheme="majorBidi" w:cstheme="majorBidi"/>
          <w:sz w:val="20"/>
          <w:szCs w:val="20"/>
        </w:rPr>
      </w:pPr>
    </w:p>
    <w:p w14:paraId="23B3921F" w14:textId="77777777" w:rsidR="00282428" w:rsidRDefault="00282428" w:rsidP="00282428">
      <w:pPr>
        <w:rPr>
          <w:rFonts w:asciiTheme="majorBidi" w:hAnsiTheme="majorBidi" w:cstheme="majorBidi"/>
          <w:sz w:val="20"/>
          <w:szCs w:val="20"/>
        </w:rPr>
      </w:pPr>
    </w:p>
    <w:p w14:paraId="0CB539AE" w14:textId="77777777" w:rsidR="00282428" w:rsidRDefault="00282428" w:rsidP="00282428">
      <w:pPr>
        <w:rPr>
          <w:rFonts w:asciiTheme="majorBidi" w:hAnsiTheme="majorBidi" w:cstheme="majorBidi"/>
          <w:sz w:val="20"/>
          <w:szCs w:val="20"/>
        </w:rPr>
      </w:pPr>
    </w:p>
    <w:p w14:paraId="06B21898" w14:textId="77777777" w:rsidR="00282428" w:rsidRDefault="00282428" w:rsidP="00282428">
      <w:pPr>
        <w:rPr>
          <w:rFonts w:asciiTheme="majorBidi" w:hAnsiTheme="majorBidi" w:cstheme="majorBidi"/>
          <w:sz w:val="20"/>
          <w:szCs w:val="20"/>
        </w:rPr>
      </w:pPr>
    </w:p>
    <w:p w14:paraId="6296929B" w14:textId="77777777" w:rsidR="00282428" w:rsidRDefault="00282428" w:rsidP="00282428">
      <w:pPr>
        <w:rPr>
          <w:rFonts w:asciiTheme="majorBidi" w:hAnsiTheme="majorBidi" w:cstheme="majorBidi"/>
          <w:sz w:val="20"/>
          <w:szCs w:val="20"/>
        </w:rPr>
      </w:pPr>
    </w:p>
    <w:p w14:paraId="5797AAE2" w14:textId="77777777" w:rsidR="00282428" w:rsidRDefault="00282428" w:rsidP="00282428">
      <w:pPr>
        <w:rPr>
          <w:rFonts w:asciiTheme="majorBidi" w:hAnsiTheme="majorBidi" w:cstheme="majorBidi"/>
          <w:sz w:val="20"/>
          <w:szCs w:val="20"/>
        </w:rPr>
      </w:pPr>
    </w:p>
    <w:p w14:paraId="7EE4247A" w14:textId="77777777" w:rsidR="00282428" w:rsidRDefault="00282428" w:rsidP="00282428">
      <w:pPr>
        <w:rPr>
          <w:rFonts w:asciiTheme="majorBidi" w:hAnsiTheme="majorBidi" w:cstheme="majorBidi"/>
          <w:sz w:val="20"/>
          <w:szCs w:val="20"/>
        </w:rPr>
      </w:pPr>
    </w:p>
    <w:p w14:paraId="070D44FB" w14:textId="77777777" w:rsidR="00282428" w:rsidRDefault="00282428" w:rsidP="00282428">
      <w:pPr>
        <w:rPr>
          <w:rFonts w:asciiTheme="majorBidi" w:hAnsiTheme="majorBidi" w:cstheme="majorBidi"/>
          <w:sz w:val="20"/>
          <w:szCs w:val="20"/>
        </w:rPr>
      </w:pPr>
    </w:p>
    <w:p w14:paraId="01583E48" w14:textId="77777777" w:rsidR="00F4307F" w:rsidRDefault="00F4307F" w:rsidP="00BB666C">
      <w:pPr>
        <w:rPr>
          <w:rFonts w:asciiTheme="majorBidi" w:hAnsiTheme="majorBidi" w:cstheme="majorBidi"/>
          <w:sz w:val="20"/>
          <w:szCs w:val="20"/>
        </w:rPr>
      </w:pPr>
    </w:p>
    <w:p w14:paraId="640706B7" w14:textId="25BA90F8" w:rsidR="009E65BD" w:rsidRPr="00282428" w:rsidRDefault="00282428" w:rsidP="00BB666C">
      <w:pPr>
        <w:rPr>
          <w:rFonts w:asciiTheme="majorBidi" w:hAnsiTheme="majorBidi" w:cstheme="majorBidi"/>
          <w:sz w:val="20"/>
          <w:szCs w:val="20"/>
        </w:rPr>
      </w:pPr>
      <w:r w:rsidRPr="00282428">
        <w:rPr>
          <w:rFonts w:asciiTheme="majorBidi" w:hAnsiTheme="majorBidi" w:cstheme="majorBidi"/>
          <w:sz w:val="20"/>
          <w:szCs w:val="20"/>
        </w:rPr>
        <w:t>Supplementary Table 4</w:t>
      </w:r>
      <w:r>
        <w:rPr>
          <w:rFonts w:asciiTheme="majorBidi" w:hAnsiTheme="majorBidi" w:cstheme="majorBidi"/>
          <w:sz w:val="20"/>
          <w:szCs w:val="20"/>
        </w:rPr>
        <w:t>:</w:t>
      </w:r>
      <w:r w:rsidRPr="00282428">
        <w:rPr>
          <w:rFonts w:asciiTheme="majorBidi" w:hAnsiTheme="majorBidi" w:cstheme="majorBidi"/>
          <w:sz w:val="20"/>
          <w:szCs w:val="20"/>
        </w:rPr>
        <w:t xml:space="preserve"> The Newcastle-Ottawa Scale for assessing the quality of nonrandomized studies in the meta-analysis.</w:t>
      </w:r>
    </w:p>
    <w:tbl>
      <w:tblPr>
        <w:tblStyle w:val="TableGrid"/>
        <w:tblW w:w="1339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2073"/>
        <w:gridCol w:w="1154"/>
        <w:gridCol w:w="1638"/>
        <w:gridCol w:w="1162"/>
        <w:gridCol w:w="1601"/>
        <w:gridCol w:w="1375"/>
        <w:gridCol w:w="1108"/>
        <w:gridCol w:w="1202"/>
        <w:gridCol w:w="850"/>
      </w:tblGrid>
      <w:tr w:rsidR="00B15110" w:rsidRPr="00282428" w14:paraId="78D6C567" w14:textId="77777777" w:rsidTr="00BB666C">
        <w:trPr>
          <w:trHeight w:val="408"/>
          <w:jc w:val="center"/>
        </w:trPr>
        <w:tc>
          <w:tcPr>
            <w:tcW w:w="1233" w:type="dxa"/>
          </w:tcPr>
          <w:p w14:paraId="3D506DF0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8" w:type="dxa"/>
            <w:gridSpan w:val="5"/>
          </w:tcPr>
          <w:p w14:paraId="51965412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</w:p>
        </w:tc>
        <w:tc>
          <w:tcPr>
            <w:tcW w:w="4535" w:type="dxa"/>
            <w:gridSpan w:val="4"/>
          </w:tcPr>
          <w:p w14:paraId="0F24261C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</w:tr>
      <w:tr w:rsidR="00B15110" w:rsidRPr="00282428" w14:paraId="443D8F3A" w14:textId="77777777" w:rsidTr="00BB666C">
        <w:trPr>
          <w:trHeight w:val="930"/>
          <w:jc w:val="center"/>
        </w:trPr>
        <w:tc>
          <w:tcPr>
            <w:tcW w:w="1233" w:type="dxa"/>
            <w:shd w:val="clear" w:color="auto" w:fill="E7E6E6" w:themeFill="background2"/>
          </w:tcPr>
          <w:p w14:paraId="625FFA53" w14:textId="77777777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2073" w:type="dxa"/>
            <w:shd w:val="clear" w:color="auto" w:fill="E7E6E6" w:themeFill="background2"/>
          </w:tcPr>
          <w:p w14:paraId="17133060" w14:textId="2435FD8A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Representative nes</w:t>
            </w:r>
            <w:r w:rsidR="00FE7721" w:rsidRPr="00282428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82428">
              <w:rPr>
                <w:rFonts w:asciiTheme="majorBidi" w:hAnsiTheme="majorBidi" w:cstheme="majorBidi"/>
                <w:sz w:val="20"/>
                <w:szCs w:val="20"/>
              </w:rPr>
              <w:t xml:space="preserve"> of the exposed cohort</w:t>
            </w:r>
          </w:p>
        </w:tc>
        <w:tc>
          <w:tcPr>
            <w:tcW w:w="1154" w:type="dxa"/>
            <w:shd w:val="clear" w:color="auto" w:fill="E7E6E6" w:themeFill="background2"/>
          </w:tcPr>
          <w:p w14:paraId="56338DC5" w14:textId="77777777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Selection of the non-exposed cohort</w:t>
            </w:r>
          </w:p>
        </w:tc>
        <w:tc>
          <w:tcPr>
            <w:tcW w:w="1638" w:type="dxa"/>
            <w:shd w:val="clear" w:color="auto" w:fill="E7E6E6" w:themeFill="background2"/>
          </w:tcPr>
          <w:p w14:paraId="12D28F91" w14:textId="77777777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1162" w:type="dxa"/>
            <w:shd w:val="clear" w:color="auto" w:fill="E7E6E6" w:themeFill="background2"/>
          </w:tcPr>
          <w:p w14:paraId="32DA6EB7" w14:textId="77777777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 xml:space="preserve">Outcome </w:t>
            </w:r>
            <w:proofErr w:type="gramStart"/>
            <w:r w:rsidRPr="00282428">
              <w:rPr>
                <w:rFonts w:asciiTheme="majorBidi" w:hAnsiTheme="majorBidi" w:cstheme="majorBidi"/>
                <w:sz w:val="20"/>
                <w:szCs w:val="20"/>
              </w:rPr>
              <w:t>not present</w:t>
            </w:r>
            <w:proofErr w:type="gramEnd"/>
            <w:r w:rsidRPr="00282428">
              <w:rPr>
                <w:rFonts w:asciiTheme="majorBidi" w:hAnsiTheme="majorBidi" w:cstheme="majorBidi"/>
                <w:sz w:val="20"/>
                <w:szCs w:val="20"/>
              </w:rPr>
              <w:t xml:space="preserve"> at baseline</w:t>
            </w:r>
          </w:p>
        </w:tc>
        <w:tc>
          <w:tcPr>
            <w:tcW w:w="1601" w:type="dxa"/>
            <w:shd w:val="clear" w:color="auto" w:fill="E7E6E6" w:themeFill="background2"/>
          </w:tcPr>
          <w:p w14:paraId="00D62F70" w14:textId="77777777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Comparability of the cohort</w:t>
            </w:r>
          </w:p>
        </w:tc>
        <w:tc>
          <w:tcPr>
            <w:tcW w:w="1375" w:type="dxa"/>
            <w:shd w:val="clear" w:color="auto" w:fill="E7E6E6" w:themeFill="background2"/>
          </w:tcPr>
          <w:p w14:paraId="33E67DB5" w14:textId="77777777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Assessment of outcome</w:t>
            </w:r>
          </w:p>
        </w:tc>
        <w:tc>
          <w:tcPr>
            <w:tcW w:w="1108" w:type="dxa"/>
            <w:shd w:val="clear" w:color="auto" w:fill="E7E6E6" w:themeFill="background2"/>
          </w:tcPr>
          <w:p w14:paraId="2C714E11" w14:textId="77777777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Enough follow up duration</w:t>
            </w:r>
          </w:p>
        </w:tc>
        <w:tc>
          <w:tcPr>
            <w:tcW w:w="1202" w:type="dxa"/>
            <w:shd w:val="clear" w:color="auto" w:fill="E7E6E6" w:themeFill="background2"/>
          </w:tcPr>
          <w:p w14:paraId="11CCA1D5" w14:textId="77777777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Adequate follow-up</w:t>
            </w:r>
          </w:p>
        </w:tc>
        <w:tc>
          <w:tcPr>
            <w:tcW w:w="850" w:type="dxa"/>
            <w:shd w:val="clear" w:color="auto" w:fill="E7E6E6" w:themeFill="background2"/>
          </w:tcPr>
          <w:p w14:paraId="72691452" w14:textId="77777777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Total score</w:t>
            </w:r>
          </w:p>
        </w:tc>
      </w:tr>
      <w:tr w:rsidR="00B15110" w:rsidRPr="00282428" w14:paraId="3014B115" w14:textId="77777777" w:rsidTr="00BB666C">
        <w:trPr>
          <w:trHeight w:val="633"/>
          <w:jc w:val="center"/>
        </w:trPr>
        <w:tc>
          <w:tcPr>
            <w:tcW w:w="1233" w:type="dxa"/>
            <w:vAlign w:val="bottom"/>
          </w:tcPr>
          <w:p w14:paraId="1F82775D" w14:textId="77777777" w:rsidR="00FE7721" w:rsidRPr="00282428" w:rsidRDefault="00FE7721" w:rsidP="0028242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242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enev</w:t>
            </w:r>
            <w:proofErr w:type="spellEnd"/>
            <w:r w:rsidRPr="0028242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, 2017</w:t>
            </w:r>
          </w:p>
          <w:p w14:paraId="08AC88DA" w14:textId="6ABAE8D1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3" w:type="dxa"/>
          </w:tcPr>
          <w:p w14:paraId="5E0AD26F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54" w:type="dxa"/>
          </w:tcPr>
          <w:p w14:paraId="6037D1DA" w14:textId="3BAC49DC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38" w:type="dxa"/>
          </w:tcPr>
          <w:p w14:paraId="587A76C1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62" w:type="dxa"/>
          </w:tcPr>
          <w:p w14:paraId="6D2AACCB" w14:textId="4328A7F0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01" w:type="dxa"/>
          </w:tcPr>
          <w:p w14:paraId="1933CA0E" w14:textId="5F39E465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72DB3A8C" w14:textId="342B0526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08" w:type="dxa"/>
          </w:tcPr>
          <w:p w14:paraId="5F62074A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02" w:type="dxa"/>
          </w:tcPr>
          <w:p w14:paraId="4EBE9A97" w14:textId="30256F54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13D849A" w14:textId="72973BE8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B15110" w:rsidRPr="00282428" w14:paraId="55171CB1" w14:textId="77777777" w:rsidTr="00BB666C">
        <w:trPr>
          <w:trHeight w:val="633"/>
          <w:jc w:val="center"/>
        </w:trPr>
        <w:tc>
          <w:tcPr>
            <w:tcW w:w="1233" w:type="dxa"/>
            <w:shd w:val="clear" w:color="auto" w:fill="E7E6E6" w:themeFill="background2"/>
            <w:vAlign w:val="bottom"/>
          </w:tcPr>
          <w:p w14:paraId="4AD006DB" w14:textId="77777777" w:rsidR="00FE7721" w:rsidRPr="00282428" w:rsidRDefault="00FE7721" w:rsidP="0028242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wang, 2018</w:t>
            </w:r>
          </w:p>
          <w:p w14:paraId="24DA41C2" w14:textId="4F13EF4C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E7E6E6" w:themeFill="background2"/>
          </w:tcPr>
          <w:p w14:paraId="64196742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54" w:type="dxa"/>
            <w:shd w:val="clear" w:color="auto" w:fill="E7E6E6" w:themeFill="background2"/>
          </w:tcPr>
          <w:p w14:paraId="3D9B44E0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38" w:type="dxa"/>
            <w:shd w:val="clear" w:color="auto" w:fill="E7E6E6" w:themeFill="background2"/>
          </w:tcPr>
          <w:p w14:paraId="08AE2B22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62" w:type="dxa"/>
            <w:shd w:val="clear" w:color="auto" w:fill="E7E6E6" w:themeFill="background2"/>
          </w:tcPr>
          <w:p w14:paraId="1CB95E18" w14:textId="15E2E75B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E7E6E6" w:themeFill="background2"/>
          </w:tcPr>
          <w:p w14:paraId="0E5B6EAD" w14:textId="0F4F43A6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75" w:type="dxa"/>
            <w:shd w:val="clear" w:color="auto" w:fill="E7E6E6" w:themeFill="background2"/>
          </w:tcPr>
          <w:p w14:paraId="64B19FEA" w14:textId="4A5452AF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08" w:type="dxa"/>
            <w:shd w:val="clear" w:color="auto" w:fill="E7E6E6" w:themeFill="background2"/>
          </w:tcPr>
          <w:p w14:paraId="0D50AF46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02" w:type="dxa"/>
            <w:shd w:val="clear" w:color="auto" w:fill="E7E6E6" w:themeFill="background2"/>
          </w:tcPr>
          <w:p w14:paraId="6B60CD0B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E7E6E6" w:themeFill="background2"/>
          </w:tcPr>
          <w:p w14:paraId="7BA71D2C" w14:textId="3268C136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15110" w:rsidRPr="00282428" w14:paraId="589824B9" w14:textId="77777777" w:rsidTr="00BB666C">
        <w:trPr>
          <w:trHeight w:val="624"/>
          <w:jc w:val="center"/>
        </w:trPr>
        <w:tc>
          <w:tcPr>
            <w:tcW w:w="1233" w:type="dxa"/>
            <w:vAlign w:val="bottom"/>
          </w:tcPr>
          <w:p w14:paraId="1A182F73" w14:textId="77777777" w:rsidR="00FE7721" w:rsidRPr="00282428" w:rsidRDefault="00FE7721" w:rsidP="0028242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ress, 2016</w:t>
            </w:r>
          </w:p>
          <w:p w14:paraId="72B487F1" w14:textId="2A44525B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2D019FF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54" w:type="dxa"/>
          </w:tcPr>
          <w:p w14:paraId="5481FF69" w14:textId="492F4D7C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38" w:type="dxa"/>
          </w:tcPr>
          <w:p w14:paraId="1A304CB1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62" w:type="dxa"/>
          </w:tcPr>
          <w:p w14:paraId="49FAEB35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01" w:type="dxa"/>
          </w:tcPr>
          <w:p w14:paraId="3A1E1FFA" w14:textId="78F33397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30BD9DDA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08" w:type="dxa"/>
          </w:tcPr>
          <w:p w14:paraId="755D7A7A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02" w:type="dxa"/>
          </w:tcPr>
          <w:p w14:paraId="1E3082B3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4612C18D" w14:textId="7739904D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15110" w:rsidRPr="00282428" w14:paraId="7F236C47" w14:textId="77777777" w:rsidTr="00BB666C">
        <w:trPr>
          <w:trHeight w:val="813"/>
          <w:jc w:val="center"/>
        </w:trPr>
        <w:tc>
          <w:tcPr>
            <w:tcW w:w="1233" w:type="dxa"/>
            <w:shd w:val="clear" w:color="auto" w:fill="E7E6E6" w:themeFill="background2"/>
            <w:vAlign w:val="bottom"/>
          </w:tcPr>
          <w:p w14:paraId="6B32B25E" w14:textId="77777777" w:rsidR="00FE7721" w:rsidRPr="00282428" w:rsidRDefault="00FE7721" w:rsidP="0028242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aclean, 2020</w:t>
            </w:r>
          </w:p>
          <w:p w14:paraId="5FC5B9A0" w14:textId="77C567F9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E7E6E6" w:themeFill="background2"/>
          </w:tcPr>
          <w:p w14:paraId="3F6F28F5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54" w:type="dxa"/>
            <w:shd w:val="clear" w:color="auto" w:fill="E7E6E6" w:themeFill="background2"/>
          </w:tcPr>
          <w:p w14:paraId="2683262F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38" w:type="dxa"/>
            <w:shd w:val="clear" w:color="auto" w:fill="E7E6E6" w:themeFill="background2"/>
          </w:tcPr>
          <w:p w14:paraId="105C9120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62" w:type="dxa"/>
            <w:shd w:val="clear" w:color="auto" w:fill="E7E6E6" w:themeFill="background2"/>
          </w:tcPr>
          <w:p w14:paraId="4A382701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01" w:type="dxa"/>
            <w:shd w:val="clear" w:color="auto" w:fill="E7E6E6" w:themeFill="background2"/>
          </w:tcPr>
          <w:p w14:paraId="673D3BE9" w14:textId="0ED838FD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75" w:type="dxa"/>
            <w:shd w:val="clear" w:color="auto" w:fill="E7E6E6" w:themeFill="background2"/>
          </w:tcPr>
          <w:p w14:paraId="33303EB9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08" w:type="dxa"/>
            <w:shd w:val="clear" w:color="auto" w:fill="E7E6E6" w:themeFill="background2"/>
          </w:tcPr>
          <w:p w14:paraId="5CE31A52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02" w:type="dxa"/>
            <w:shd w:val="clear" w:color="auto" w:fill="E7E6E6" w:themeFill="background2"/>
          </w:tcPr>
          <w:p w14:paraId="0F7590D6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E7E6E6" w:themeFill="background2"/>
          </w:tcPr>
          <w:p w14:paraId="2C421B70" w14:textId="238B7BA1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15110" w:rsidRPr="00282428" w14:paraId="5C3B4E6C" w14:textId="77777777" w:rsidTr="00BB666C">
        <w:trPr>
          <w:trHeight w:val="534"/>
          <w:jc w:val="center"/>
        </w:trPr>
        <w:tc>
          <w:tcPr>
            <w:tcW w:w="1233" w:type="dxa"/>
            <w:vAlign w:val="bottom"/>
          </w:tcPr>
          <w:p w14:paraId="4B668BB6" w14:textId="77777777" w:rsidR="00FE7721" w:rsidRPr="00282428" w:rsidRDefault="00FE7721" w:rsidP="0028242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ahapatra, 2011</w:t>
            </w:r>
          </w:p>
          <w:p w14:paraId="0CFDE2C5" w14:textId="6B8AEB02" w:rsidR="00B15110" w:rsidRPr="00282428" w:rsidRDefault="00B15110" w:rsidP="002824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3" w:type="dxa"/>
          </w:tcPr>
          <w:p w14:paraId="02F16687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54" w:type="dxa"/>
          </w:tcPr>
          <w:p w14:paraId="01F6FD0C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38" w:type="dxa"/>
          </w:tcPr>
          <w:p w14:paraId="7B566B15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62" w:type="dxa"/>
          </w:tcPr>
          <w:p w14:paraId="3D56FE88" w14:textId="714FD750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01" w:type="dxa"/>
          </w:tcPr>
          <w:p w14:paraId="4D6F8DFC" w14:textId="0F141DB8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4BA6C993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08" w:type="dxa"/>
          </w:tcPr>
          <w:p w14:paraId="588FDBC0" w14:textId="77777777" w:rsidR="00B15110" w:rsidRPr="00282428" w:rsidRDefault="00B15110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02" w:type="dxa"/>
          </w:tcPr>
          <w:p w14:paraId="21EE3C4E" w14:textId="761C52FA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B8C30DC" w14:textId="4B1B88CA" w:rsidR="00B15110" w:rsidRPr="00282428" w:rsidRDefault="00FE7721" w:rsidP="002824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242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14:paraId="245CDF69" w14:textId="4C7AF65A" w:rsidR="00FE7721" w:rsidRDefault="00BB666C" w:rsidP="00B15110">
      <w:pPr>
        <w:rPr>
          <w:rFonts w:asciiTheme="majorBidi" w:hAnsiTheme="majorBidi" w:cstheme="majorBidi"/>
          <w:sz w:val="20"/>
          <w:szCs w:val="20"/>
        </w:rPr>
      </w:pPr>
      <w:r w:rsidRPr="00282428">
        <w:rPr>
          <w:rFonts w:asciiTheme="majorBidi" w:hAnsiTheme="majorBidi" w:cstheme="majorBidi"/>
          <w:sz w:val="20"/>
          <w:szCs w:val="20"/>
        </w:rPr>
        <w:t>Each asterisk represents one star in the Newcastle-Ottawa Scaling System (NOS). The maximum stars are 2 for comparability and 1 are for all other categories. Each star counts towards the total score. Score of 5 to 6 considered as moderate quality and 7 to 9 as high quality.</w:t>
      </w:r>
    </w:p>
    <w:p w14:paraId="2449B62F" w14:textId="31AC950B" w:rsidR="00BB666C" w:rsidRPr="00282428" w:rsidRDefault="00BB666C" w:rsidP="00B15110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bbreviation: NA: not availabl</w:t>
      </w:r>
      <w:r w:rsidR="00DA1194">
        <w:rPr>
          <w:rFonts w:asciiTheme="majorBidi" w:hAnsiTheme="majorBidi" w:cstheme="majorBidi"/>
          <w:sz w:val="20"/>
          <w:szCs w:val="20"/>
        </w:rPr>
        <w:t>e</w:t>
      </w:r>
      <w:r w:rsidR="008F78DB">
        <w:rPr>
          <w:rFonts w:asciiTheme="majorBidi" w:hAnsiTheme="majorBidi" w:cstheme="majorBidi"/>
          <w:sz w:val="20"/>
          <w:szCs w:val="20"/>
        </w:rPr>
        <w:t>.</w:t>
      </w:r>
    </w:p>
    <w:p w14:paraId="21A5C2D7" w14:textId="0632447D" w:rsidR="009E65BD" w:rsidRPr="00282428" w:rsidRDefault="009E65BD" w:rsidP="009E65BD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3B04A75F" w14:textId="0A8EBB97" w:rsidR="00FE7721" w:rsidRPr="00282428" w:rsidRDefault="00FE7721" w:rsidP="009E65BD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9F6368B" w14:textId="559766EF" w:rsidR="00FE7721" w:rsidRPr="00282428" w:rsidRDefault="00FE7721" w:rsidP="00FE7721">
      <w:pPr>
        <w:rPr>
          <w:rFonts w:asciiTheme="majorBidi" w:hAnsiTheme="majorBidi" w:cstheme="majorBidi"/>
          <w:b/>
          <w:sz w:val="20"/>
          <w:szCs w:val="20"/>
        </w:rPr>
      </w:pPr>
    </w:p>
    <w:p w14:paraId="54BF9068" w14:textId="5413D37A" w:rsidR="00FE7721" w:rsidRPr="00282428" w:rsidRDefault="00FE7721" w:rsidP="00FE7721">
      <w:pPr>
        <w:rPr>
          <w:rFonts w:asciiTheme="majorBidi" w:hAnsiTheme="majorBidi" w:cstheme="majorBidi"/>
          <w:b/>
          <w:sz w:val="20"/>
          <w:szCs w:val="20"/>
        </w:rPr>
      </w:pPr>
    </w:p>
    <w:p w14:paraId="17A4C62A" w14:textId="275300BE" w:rsidR="00FE7721" w:rsidRPr="00282428" w:rsidRDefault="00FE7721" w:rsidP="00FE7721">
      <w:pPr>
        <w:rPr>
          <w:rFonts w:asciiTheme="majorBidi" w:hAnsiTheme="majorBidi" w:cstheme="majorBidi"/>
          <w:b/>
          <w:sz w:val="20"/>
          <w:szCs w:val="20"/>
        </w:rPr>
      </w:pPr>
    </w:p>
    <w:p w14:paraId="5237DC12" w14:textId="77777777" w:rsidR="00FE7721" w:rsidRPr="00282428" w:rsidRDefault="00FE7721" w:rsidP="00FE7721">
      <w:pPr>
        <w:rPr>
          <w:rFonts w:asciiTheme="majorBidi" w:hAnsiTheme="majorBidi" w:cstheme="majorBidi"/>
          <w:b/>
          <w:sz w:val="20"/>
          <w:szCs w:val="20"/>
        </w:rPr>
      </w:pPr>
    </w:p>
    <w:p w14:paraId="7663B868" w14:textId="77777777" w:rsidR="00CD5745" w:rsidRPr="00282428" w:rsidRDefault="00CD5745" w:rsidP="00FE7721">
      <w:pPr>
        <w:rPr>
          <w:rFonts w:asciiTheme="majorBidi" w:hAnsiTheme="majorBidi" w:cstheme="majorBidi"/>
          <w:b/>
          <w:sz w:val="20"/>
          <w:szCs w:val="20"/>
        </w:rPr>
      </w:pPr>
    </w:p>
    <w:p w14:paraId="0AD6B0C1" w14:textId="77777777" w:rsidR="00CD5745" w:rsidRPr="00282428" w:rsidRDefault="00CD5745" w:rsidP="00FE7721">
      <w:pPr>
        <w:rPr>
          <w:rFonts w:asciiTheme="majorBidi" w:hAnsiTheme="majorBidi" w:cstheme="majorBidi"/>
          <w:b/>
          <w:sz w:val="20"/>
          <w:szCs w:val="20"/>
        </w:rPr>
      </w:pPr>
    </w:p>
    <w:p w14:paraId="79E52094" w14:textId="661FD3A9" w:rsidR="00CD6B9B" w:rsidRDefault="00CD6B9B">
      <w:pPr>
        <w:rPr>
          <w:rFonts w:asciiTheme="majorBidi" w:hAnsiTheme="majorBidi" w:cstheme="majorBidi"/>
          <w:b/>
          <w:sz w:val="20"/>
          <w:szCs w:val="20"/>
        </w:rPr>
      </w:pPr>
    </w:p>
    <w:p w14:paraId="2183EB2F" w14:textId="014B5639" w:rsidR="00CD6B9B" w:rsidRDefault="00CD6B9B" w:rsidP="00CD6B9B">
      <w:pPr>
        <w:jc w:val="center"/>
      </w:pPr>
      <w:r>
        <w:rPr>
          <w:noProof/>
        </w:rPr>
        <w:drawing>
          <wp:inline distT="0" distB="0" distL="0" distR="0" wp14:anchorId="6D83F4B4" wp14:editId="7A4F8277">
            <wp:extent cx="5006340" cy="427593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9486" cy="4312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2292A" w14:textId="77777777" w:rsidR="00CD6B9B" w:rsidRDefault="00CD6B9B" w:rsidP="00CD6B9B"/>
    <w:p w14:paraId="6B5207D9" w14:textId="77777777" w:rsidR="00CD6B9B" w:rsidRDefault="00CD6B9B" w:rsidP="00CD6B9B"/>
    <w:p w14:paraId="4503F6A2" w14:textId="2DA09461" w:rsidR="00CD6B9B" w:rsidRDefault="00CD6B9B" w:rsidP="00CD6B9B">
      <w:pPr>
        <w:rPr>
          <w:rFonts w:ascii="Arial" w:hAnsi="Arial" w:cs="Arial"/>
          <w:b/>
          <w:sz w:val="28"/>
          <w:szCs w:val="28"/>
        </w:rPr>
      </w:pPr>
      <w:r w:rsidRPr="006F5DBC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Figure 1</w:t>
      </w:r>
      <w:r w:rsidRPr="006F5DBC">
        <w:rPr>
          <w:rFonts w:ascii="Arial" w:hAnsi="Arial" w:cs="Arial"/>
          <w:b/>
          <w:sz w:val="28"/>
          <w:szCs w:val="28"/>
        </w:rPr>
        <w:t xml:space="preserve">: </w:t>
      </w:r>
      <w:r w:rsidRPr="00CD6B9B">
        <w:rPr>
          <w:rFonts w:ascii="Arial" w:hAnsi="Arial" w:cs="Arial"/>
          <w:bCs/>
          <w:sz w:val="28"/>
          <w:szCs w:val="28"/>
        </w:rPr>
        <w:t>Sensitivity analysis for the freedom of atrial arrhythmia.</w:t>
      </w:r>
    </w:p>
    <w:p w14:paraId="441986C8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22549002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21255F0A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31BBD2F5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0D98D00F" w14:textId="77777777" w:rsidR="00CD6B9B" w:rsidRDefault="00CD6B9B" w:rsidP="00CD6B9B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74D10C8" wp14:editId="4289A4BE">
            <wp:extent cx="745236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236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274C4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53F64836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06B2BBE9" w14:textId="65344AAF" w:rsidR="00CD6B9B" w:rsidRDefault="00CD6B9B" w:rsidP="00CD6B9B">
      <w:pPr>
        <w:rPr>
          <w:rFonts w:ascii="Arial" w:hAnsi="Arial" w:cs="Arial"/>
          <w:b/>
          <w:sz w:val="28"/>
          <w:szCs w:val="28"/>
        </w:rPr>
      </w:pPr>
      <w:r w:rsidRPr="006F5DBC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Figure 2</w:t>
      </w:r>
      <w:r w:rsidRPr="006F5DBC">
        <w:rPr>
          <w:rFonts w:ascii="Arial" w:hAnsi="Arial" w:cs="Arial"/>
          <w:b/>
          <w:sz w:val="28"/>
          <w:szCs w:val="28"/>
        </w:rPr>
        <w:t xml:space="preserve">: </w:t>
      </w:r>
      <w:r w:rsidRPr="00CD6B9B">
        <w:rPr>
          <w:rFonts w:ascii="Arial" w:hAnsi="Arial" w:cs="Arial"/>
          <w:bCs/>
          <w:sz w:val="28"/>
          <w:szCs w:val="28"/>
        </w:rPr>
        <w:t>Subgroup analysis comparing hybrid convergent procedure and endocardial catheter ablation regarding the freedom of atrial arrhythmia by the time of last follow-up based on timing of the hybrid convergent procedure.</w:t>
      </w:r>
    </w:p>
    <w:p w14:paraId="11DF8C73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481BD119" w14:textId="77777777" w:rsidR="00CD6B9B" w:rsidRDefault="00CD6B9B" w:rsidP="00CD6B9B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3581EFEE" wp14:editId="54DE4E4F">
            <wp:extent cx="5486400" cy="4419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18432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7CA96361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09566BC4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5370E47E" w14:textId="6FF802A4" w:rsidR="00CD6B9B" w:rsidRPr="00CD6B9B" w:rsidRDefault="00CD6B9B" w:rsidP="00CD6B9B">
      <w:pPr>
        <w:rPr>
          <w:rFonts w:ascii="Arial" w:hAnsi="Arial" w:cs="Arial"/>
          <w:bCs/>
          <w:sz w:val="28"/>
          <w:szCs w:val="28"/>
        </w:rPr>
      </w:pPr>
      <w:r w:rsidRPr="006F5DBC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Figure 3</w:t>
      </w:r>
      <w:r w:rsidRPr="006F5DBC">
        <w:rPr>
          <w:rFonts w:ascii="Arial" w:hAnsi="Arial" w:cs="Arial"/>
          <w:b/>
          <w:sz w:val="28"/>
          <w:szCs w:val="28"/>
        </w:rPr>
        <w:t xml:space="preserve">: </w:t>
      </w:r>
      <w:r w:rsidRPr="00CD6B9B">
        <w:rPr>
          <w:rFonts w:ascii="Arial" w:hAnsi="Arial" w:cs="Arial"/>
          <w:bCs/>
          <w:sz w:val="28"/>
          <w:szCs w:val="28"/>
        </w:rPr>
        <w:t>Subgroup analysis comparing hybrid convergent procedure and endocardial catheter ablation regarding the freedom of atrial arrhythmia by the time of last follow-up based on the use of antiarrhythmic drugs: A) on antiarrhythmic drugs, B) off antiarrhythmic drugs.</w:t>
      </w:r>
    </w:p>
    <w:p w14:paraId="2CFA88A5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2258F7BD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4A24C050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7EF28ECE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3A5D7B8F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2F59E734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27078FF5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  <w:r>
        <w:rPr>
          <w:noProof/>
        </w:rPr>
        <w:drawing>
          <wp:inline distT="0" distB="0" distL="0" distR="0" wp14:anchorId="6F6F0629" wp14:editId="114C4E74">
            <wp:extent cx="7810500" cy="21031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50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A6A37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3E39B35F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46A312DC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79176978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123621D9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41BD420C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149B9363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2F720C51" w14:textId="1E9CBAD0" w:rsidR="00CD6B9B" w:rsidRPr="00CD6B9B" w:rsidRDefault="00CD6B9B" w:rsidP="00CD6B9B">
      <w:pPr>
        <w:rPr>
          <w:rFonts w:ascii="Arial" w:hAnsi="Arial" w:cs="Arial"/>
          <w:bCs/>
          <w:sz w:val="28"/>
          <w:szCs w:val="28"/>
        </w:rPr>
      </w:pPr>
      <w:r w:rsidRPr="006F5DBC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Figure 4</w:t>
      </w:r>
      <w:r w:rsidRPr="006F5DBC">
        <w:rPr>
          <w:rFonts w:ascii="Arial" w:hAnsi="Arial" w:cs="Arial"/>
          <w:b/>
          <w:sz w:val="28"/>
          <w:szCs w:val="28"/>
        </w:rPr>
        <w:t xml:space="preserve">: </w:t>
      </w:r>
      <w:r w:rsidRPr="00CD6B9B">
        <w:rPr>
          <w:rFonts w:ascii="Arial" w:hAnsi="Arial" w:cs="Arial"/>
          <w:bCs/>
          <w:sz w:val="28"/>
          <w:szCs w:val="28"/>
        </w:rPr>
        <w:t>Forest plot comparing hybrid convergent procedure and endocardial catheter ablation regarding the hospital stay.</w:t>
      </w:r>
    </w:p>
    <w:p w14:paraId="454F409D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0C6EA1ED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0B46C13D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34700738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48D1C2D0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322B8CBD" w14:textId="77777777" w:rsidR="00CD6B9B" w:rsidRDefault="00CD6B9B" w:rsidP="00CD6B9B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noProof/>
        </w:rPr>
        <w:drawing>
          <wp:inline distT="0" distB="0" distL="0" distR="0" wp14:anchorId="376A7FD9" wp14:editId="0BB77B28">
            <wp:extent cx="6149340" cy="4802088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6157" cy="4815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30D12" w14:textId="77777777" w:rsidR="00CD6B9B" w:rsidRDefault="00CD6B9B" w:rsidP="00CD6B9B">
      <w:pPr>
        <w:rPr>
          <w:rFonts w:ascii="Arial" w:hAnsi="Arial" w:cs="Arial"/>
          <w:b/>
          <w:sz w:val="28"/>
          <w:szCs w:val="28"/>
        </w:rPr>
      </w:pPr>
    </w:p>
    <w:p w14:paraId="6E07EB02" w14:textId="1FE62723" w:rsidR="00CD6B9B" w:rsidRPr="00CD6B9B" w:rsidRDefault="00CD6B9B" w:rsidP="00CD6B9B">
      <w:pPr>
        <w:rPr>
          <w:rFonts w:ascii="Arial" w:hAnsi="Arial" w:cs="Arial"/>
          <w:bCs/>
          <w:sz w:val="28"/>
          <w:szCs w:val="28"/>
        </w:rPr>
      </w:pPr>
      <w:r w:rsidRPr="006F5DBC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Figure 5</w:t>
      </w:r>
      <w:r w:rsidRPr="006F5DBC">
        <w:rPr>
          <w:rFonts w:ascii="Arial" w:hAnsi="Arial" w:cs="Arial"/>
          <w:b/>
          <w:sz w:val="28"/>
          <w:szCs w:val="28"/>
        </w:rPr>
        <w:t xml:space="preserve">: </w:t>
      </w:r>
      <w:r w:rsidRPr="00CD6B9B">
        <w:rPr>
          <w:rFonts w:ascii="Arial" w:hAnsi="Arial" w:cs="Arial"/>
          <w:bCs/>
          <w:sz w:val="28"/>
          <w:szCs w:val="28"/>
        </w:rPr>
        <w:t>Forest plots comparing hybrid convergent procedure and endocardial catheter ablation regarding: a) procedure time, b) endocardial time, and c) fluoroscopy time.</w:t>
      </w:r>
    </w:p>
    <w:sectPr w:rsidR="00CD6B9B" w:rsidRPr="00CD6B9B" w:rsidSect="00092894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82F7AD" w14:textId="77777777" w:rsidR="004A76EC" w:rsidRDefault="004A76EC" w:rsidP="00F41878">
      <w:r>
        <w:separator/>
      </w:r>
    </w:p>
  </w:endnote>
  <w:endnote w:type="continuationSeparator" w:id="0">
    <w:p w14:paraId="7A7FE93F" w14:textId="77777777" w:rsidR="004A76EC" w:rsidRDefault="004A76EC" w:rsidP="00F41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4504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1AF7C" w14:textId="6AB6F6F5" w:rsidR="008A28A2" w:rsidRDefault="008A28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BB37E1" w14:textId="77777777" w:rsidR="008A28A2" w:rsidRDefault="008A28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8CF06" w14:textId="77777777" w:rsidR="004A76EC" w:rsidRDefault="004A76EC" w:rsidP="00F41878">
      <w:r>
        <w:separator/>
      </w:r>
    </w:p>
  </w:footnote>
  <w:footnote w:type="continuationSeparator" w:id="0">
    <w:p w14:paraId="41E24857" w14:textId="77777777" w:rsidR="004A76EC" w:rsidRDefault="004A76EC" w:rsidP="00F418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3E5153"/>
    <w:multiLevelType w:val="multilevel"/>
    <w:tmpl w:val="281AF568"/>
    <w:lvl w:ilvl="0">
      <w:start w:val="6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77AF3D63"/>
    <w:multiLevelType w:val="hybridMultilevel"/>
    <w:tmpl w:val="3C340EE4"/>
    <w:lvl w:ilvl="0" w:tplc="9AC4DC12">
      <w:start w:val="6"/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94"/>
    <w:rsid w:val="0003398F"/>
    <w:rsid w:val="00092894"/>
    <w:rsid w:val="000D1E48"/>
    <w:rsid w:val="00106DA1"/>
    <w:rsid w:val="0011479C"/>
    <w:rsid w:val="00233CB9"/>
    <w:rsid w:val="002710FF"/>
    <w:rsid w:val="00282428"/>
    <w:rsid w:val="00286AB2"/>
    <w:rsid w:val="003114D3"/>
    <w:rsid w:val="0035283D"/>
    <w:rsid w:val="004A76EC"/>
    <w:rsid w:val="0055355F"/>
    <w:rsid w:val="00591918"/>
    <w:rsid w:val="00626D03"/>
    <w:rsid w:val="006C1507"/>
    <w:rsid w:val="0073683F"/>
    <w:rsid w:val="00742050"/>
    <w:rsid w:val="007D0897"/>
    <w:rsid w:val="00862116"/>
    <w:rsid w:val="00864F61"/>
    <w:rsid w:val="008A28A2"/>
    <w:rsid w:val="008F78DB"/>
    <w:rsid w:val="009C76D1"/>
    <w:rsid w:val="009D12DB"/>
    <w:rsid w:val="009E65BD"/>
    <w:rsid w:val="00A07F81"/>
    <w:rsid w:val="00A21269"/>
    <w:rsid w:val="00A3102A"/>
    <w:rsid w:val="00A83107"/>
    <w:rsid w:val="00A85856"/>
    <w:rsid w:val="00A85AB0"/>
    <w:rsid w:val="00AD69AE"/>
    <w:rsid w:val="00B15110"/>
    <w:rsid w:val="00B317BD"/>
    <w:rsid w:val="00B3264E"/>
    <w:rsid w:val="00BB666C"/>
    <w:rsid w:val="00BD1B53"/>
    <w:rsid w:val="00BD2A37"/>
    <w:rsid w:val="00BF002A"/>
    <w:rsid w:val="00C401E7"/>
    <w:rsid w:val="00CB37CF"/>
    <w:rsid w:val="00CD5745"/>
    <w:rsid w:val="00CD6B9B"/>
    <w:rsid w:val="00D35FF1"/>
    <w:rsid w:val="00DA1194"/>
    <w:rsid w:val="00DC5802"/>
    <w:rsid w:val="00DF3D65"/>
    <w:rsid w:val="00E70B93"/>
    <w:rsid w:val="00E82D72"/>
    <w:rsid w:val="00EC78A2"/>
    <w:rsid w:val="00EE4F8B"/>
    <w:rsid w:val="00EF4CAE"/>
    <w:rsid w:val="00F104EA"/>
    <w:rsid w:val="00F12BF5"/>
    <w:rsid w:val="00F412DF"/>
    <w:rsid w:val="00F41878"/>
    <w:rsid w:val="00F4307F"/>
    <w:rsid w:val="00FA1EE5"/>
    <w:rsid w:val="00FE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FDE2B"/>
  <w15:chartTrackingRefBased/>
  <w15:docId w15:val="{2B629F48-1EC1-4295-BA91-3672F595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89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092894"/>
    <w:pPr>
      <w:spacing w:after="0" w:line="240" w:lineRule="auto"/>
    </w:pPr>
    <w:rPr>
      <w:rFonts w:ascii="Candara" w:hAnsi="Candara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D2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1E7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subtitle9">
    <w:name w:val="subtitle9"/>
    <w:basedOn w:val="DefaultParagraphFont"/>
    <w:rsid w:val="00F41878"/>
  </w:style>
  <w:style w:type="paragraph" w:styleId="Header">
    <w:name w:val="header"/>
    <w:basedOn w:val="Normal"/>
    <w:link w:val="HeaderChar"/>
    <w:uiPriority w:val="99"/>
    <w:unhideWhenUsed/>
    <w:rsid w:val="00F418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87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18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878"/>
    <w:rPr>
      <w:rFonts w:ascii="Times New Roman" w:hAnsi="Times New Roman" w:cs="Times New Roman"/>
      <w:sz w:val="24"/>
      <w:szCs w:val="24"/>
    </w:rPr>
  </w:style>
  <w:style w:type="table" w:styleId="ListTable1Light">
    <w:name w:val="List Table 1 Light"/>
    <w:basedOn w:val="TableNormal"/>
    <w:uiPriority w:val="46"/>
    <w:rsid w:val="00FE77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1</Pages>
  <Words>1103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</dc:creator>
  <cp:keywords/>
  <dc:description/>
  <cp:lastModifiedBy>Mohammed Mhanna</cp:lastModifiedBy>
  <cp:revision>26</cp:revision>
  <dcterms:created xsi:type="dcterms:W3CDTF">2021-01-14T02:42:00Z</dcterms:created>
  <dcterms:modified xsi:type="dcterms:W3CDTF">2021-05-21T02:17:00Z</dcterms:modified>
</cp:coreProperties>
</file>